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D8901" w14:textId="289F6652" w:rsidR="00941888" w:rsidRPr="000D1E11" w:rsidRDefault="00941888" w:rsidP="00B95CAE">
      <w:pPr>
        <w:shd w:val="clear" w:color="auto" w:fill="D9D9D9" w:themeFill="background1" w:themeFillShade="D9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Box 1: </w:t>
      </w:r>
      <w:r w:rsidRPr="000D1E11">
        <w:rPr>
          <w:rFonts w:ascii="Arial" w:hAnsi="Arial" w:cs="Arial"/>
          <w:b/>
          <w:bCs/>
          <w:sz w:val="20"/>
          <w:szCs w:val="20"/>
          <w:lang w:val="en-US"/>
        </w:rPr>
        <w:t xml:space="preserve">Key </w:t>
      </w:r>
      <w:r w:rsidR="000B0D90">
        <w:rPr>
          <w:rFonts w:ascii="Arial" w:hAnsi="Arial" w:cs="Arial"/>
          <w:b/>
          <w:bCs/>
          <w:sz w:val="20"/>
          <w:szCs w:val="20"/>
          <w:lang w:val="en-US"/>
        </w:rPr>
        <w:t xml:space="preserve">activities </w:t>
      </w:r>
      <w:r w:rsidRPr="000D1E11">
        <w:rPr>
          <w:rFonts w:ascii="Arial" w:hAnsi="Arial" w:cs="Arial"/>
          <w:b/>
          <w:bCs/>
          <w:sz w:val="20"/>
          <w:szCs w:val="20"/>
          <w:lang w:val="en-US"/>
        </w:rPr>
        <w:t xml:space="preserve">of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community </w:t>
      </w:r>
      <w:r w:rsidR="009D38A2">
        <w:rPr>
          <w:rFonts w:ascii="Arial" w:hAnsi="Arial" w:cs="Arial"/>
          <w:b/>
          <w:bCs/>
          <w:sz w:val="20"/>
          <w:szCs w:val="20"/>
          <w:lang w:val="en-US"/>
        </w:rPr>
        <w:t xml:space="preserve">health workers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in </w:t>
      </w:r>
      <w:r w:rsidR="00402E0B">
        <w:rPr>
          <w:rFonts w:ascii="Arial" w:hAnsi="Arial" w:cs="Arial"/>
          <w:b/>
          <w:bCs/>
          <w:sz w:val="20"/>
          <w:szCs w:val="20"/>
          <w:lang w:val="en-US"/>
        </w:rPr>
        <w:t>responding to</w:t>
      </w:r>
      <w:r w:rsidRPr="00B95CAE">
        <w:rPr>
          <w:rFonts w:ascii="Arial" w:hAnsi="Arial" w:cs="Arial"/>
          <w:b/>
          <w:bCs/>
          <w:sz w:val="20"/>
          <w:szCs w:val="20"/>
          <w:lang w:val="en-US"/>
        </w:rPr>
        <w:t xml:space="preserve"> CO</w:t>
      </w:r>
      <w:r>
        <w:rPr>
          <w:rFonts w:ascii="Arial" w:hAnsi="Arial" w:cs="Arial"/>
          <w:b/>
          <w:bCs/>
          <w:sz w:val="20"/>
          <w:szCs w:val="20"/>
          <w:lang w:val="en-US"/>
        </w:rPr>
        <w:t>VID-19</w:t>
      </w:r>
    </w:p>
    <w:p w14:paraId="365E2471" w14:textId="0EB5F522" w:rsidR="00941888" w:rsidRPr="00EC3019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 xml:space="preserve">Educating the communities they engage with about the signs, symptoms and transmission routes of COVID-19. This learning could also include building skills among the community on personal preventive measures, such as </w:t>
      </w:r>
      <w:r w:rsidR="007F2003">
        <w:rPr>
          <w:rFonts w:cstheme="minorHAnsi"/>
        </w:rPr>
        <w:t xml:space="preserve">wearing </w:t>
      </w:r>
      <w:r w:rsidR="003A54F7">
        <w:rPr>
          <w:rFonts w:cstheme="minorHAnsi"/>
        </w:rPr>
        <w:t xml:space="preserve">a </w:t>
      </w:r>
      <w:r w:rsidR="007F2003">
        <w:rPr>
          <w:rFonts w:cstheme="minorHAnsi"/>
        </w:rPr>
        <w:t xml:space="preserve">mask, maintaining </w:t>
      </w:r>
      <w:r w:rsidRPr="00EC3019">
        <w:rPr>
          <w:rFonts w:cstheme="minorHAnsi"/>
        </w:rPr>
        <w:t>physical distancing, hand hygiene, coughing into elbows, and water, sanitation and hygiene (WASH) interventions.</w:t>
      </w:r>
    </w:p>
    <w:p w14:paraId="54A8C4C3" w14:textId="67A945A7" w:rsidR="00941888" w:rsidRPr="00EC3019" w:rsidRDefault="007F2003" w:rsidP="00BF17DF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>
        <w:rPr>
          <w:rFonts w:cstheme="minorHAnsi"/>
        </w:rPr>
        <w:t>M</w:t>
      </w:r>
      <w:r w:rsidR="00941888" w:rsidRPr="00EC3019">
        <w:rPr>
          <w:rFonts w:cstheme="minorHAnsi"/>
        </w:rPr>
        <w:t xml:space="preserve">obilizing local residents to use </w:t>
      </w:r>
      <w:r>
        <w:rPr>
          <w:rFonts w:cstheme="minorHAnsi"/>
        </w:rPr>
        <w:t>hand</w:t>
      </w:r>
      <w:r w:rsidR="00BF17DF">
        <w:rPr>
          <w:rFonts w:cstheme="minorHAnsi"/>
        </w:rPr>
        <w:t>-washing</w:t>
      </w:r>
      <w:r>
        <w:rPr>
          <w:rFonts w:cstheme="minorHAnsi"/>
        </w:rPr>
        <w:t xml:space="preserve"> stations in the communities and health facilities. </w:t>
      </w:r>
    </w:p>
    <w:p w14:paraId="69915224" w14:textId="5DB74057" w:rsidR="00941888" w:rsidRPr="00B95CAE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 xml:space="preserve">Identifying the signs and symptoms of COVID-19 in community members and reporting suspected cases immediately to </w:t>
      </w:r>
      <w:r w:rsidRPr="00EC3019">
        <w:rPr>
          <w:rFonts w:cstheme="minorHAnsi"/>
          <w:lang w:val="en-US"/>
        </w:rPr>
        <w:t>district polio officers and district medical officers</w:t>
      </w:r>
      <w:r w:rsidR="00402E0B">
        <w:rPr>
          <w:rFonts w:cstheme="minorHAnsi"/>
          <w:lang w:val="en-US"/>
        </w:rPr>
        <w:t>.</w:t>
      </w:r>
    </w:p>
    <w:p w14:paraId="07091F1A" w14:textId="63E206B6" w:rsidR="00941888" w:rsidRPr="00E65B60" w:rsidRDefault="00941888" w:rsidP="007902EA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65B60">
        <w:rPr>
          <w:rFonts w:cstheme="minorHAnsi"/>
        </w:rPr>
        <w:t xml:space="preserve">Communicating </w:t>
      </w:r>
      <w:r w:rsidR="007902EA" w:rsidRPr="00E65B60">
        <w:rPr>
          <w:rFonts w:cstheme="minorHAnsi"/>
        </w:rPr>
        <w:t xml:space="preserve">daily health information validated by WHO </w:t>
      </w:r>
      <w:r w:rsidRPr="00E65B60">
        <w:rPr>
          <w:rFonts w:cstheme="minorHAnsi"/>
        </w:rPr>
        <w:t xml:space="preserve">to the community and combatting the spread of misinformation, rumours and fears. </w:t>
      </w:r>
    </w:p>
    <w:p w14:paraId="03FACAC4" w14:textId="77777777" w:rsidR="00941888" w:rsidRPr="00EC3019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>Following up with, monitoring and supporting patients who are self-isolating or in quarantine in the community and ensuring delivery of food and social and medical support through the local leaders.</w:t>
      </w:r>
    </w:p>
    <w:p w14:paraId="47417C06" w14:textId="5A05F027" w:rsidR="00941888" w:rsidRPr="00EC3019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>Monitoring COVID-19 patients for clinical deterioration</w:t>
      </w:r>
      <w:r w:rsidR="006A25FB">
        <w:rPr>
          <w:rFonts w:cstheme="minorHAnsi"/>
        </w:rPr>
        <w:t>,</w:t>
      </w:r>
      <w:r w:rsidRPr="00EC3019">
        <w:rPr>
          <w:rFonts w:cstheme="minorHAnsi"/>
        </w:rPr>
        <w:t xml:space="preserve"> reporting </w:t>
      </w:r>
      <w:r w:rsidR="006A25FB">
        <w:rPr>
          <w:rFonts w:cstheme="minorHAnsi"/>
        </w:rPr>
        <w:t xml:space="preserve">patients with worsening illness </w:t>
      </w:r>
      <w:r w:rsidRPr="00EC3019">
        <w:rPr>
          <w:rFonts w:cstheme="minorHAnsi"/>
        </w:rPr>
        <w:t xml:space="preserve">to the </w:t>
      </w:r>
      <w:r w:rsidRPr="00EC3019">
        <w:rPr>
          <w:rFonts w:cstheme="minorHAnsi"/>
          <w:lang w:val="en-US"/>
        </w:rPr>
        <w:t>district medical officer</w:t>
      </w:r>
      <w:r w:rsidRPr="00EC3019">
        <w:rPr>
          <w:rFonts w:cstheme="minorHAnsi"/>
        </w:rPr>
        <w:t xml:space="preserve"> </w:t>
      </w:r>
      <w:r w:rsidR="00402E0B">
        <w:rPr>
          <w:rFonts w:cstheme="minorHAnsi"/>
        </w:rPr>
        <w:t xml:space="preserve">and </w:t>
      </w:r>
      <w:r w:rsidRPr="00B95CAE">
        <w:rPr>
          <w:rFonts w:cstheme="minorHAnsi"/>
        </w:rPr>
        <w:t xml:space="preserve">supporting the rapid referral of individuals who require hospitalization, </w:t>
      </w:r>
      <w:r w:rsidR="006A25FB">
        <w:rPr>
          <w:rFonts w:cstheme="minorHAnsi"/>
        </w:rPr>
        <w:t xml:space="preserve">thus </w:t>
      </w:r>
      <w:r w:rsidRPr="00B95CAE">
        <w:rPr>
          <w:rFonts w:cstheme="minorHAnsi"/>
        </w:rPr>
        <w:t>reinforcing links between the health system and</w:t>
      </w:r>
      <w:r w:rsidRPr="00EC3019">
        <w:rPr>
          <w:rFonts w:cstheme="minorHAnsi"/>
        </w:rPr>
        <w:t xml:space="preserve"> communities.</w:t>
      </w:r>
    </w:p>
    <w:p w14:paraId="363FBC36" w14:textId="7579A4A7" w:rsidR="00941888" w:rsidRPr="00EC3019" w:rsidRDefault="00941888" w:rsidP="00182ECB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>Undertaking contact tracing and symptom scoring, and monitoring contacts of patients with COVID-19</w:t>
      </w:r>
      <w:r w:rsidR="00187B84">
        <w:rPr>
          <w:rFonts w:cstheme="minorHAnsi"/>
        </w:rPr>
        <w:t xml:space="preserve"> </w:t>
      </w:r>
      <w:r w:rsidRPr="00EC3019">
        <w:rPr>
          <w:rFonts w:cstheme="minorHAnsi"/>
        </w:rPr>
        <w:t xml:space="preserve">and reporting immediately to the district </w:t>
      </w:r>
      <w:r w:rsidR="007F2003">
        <w:rPr>
          <w:rFonts w:cstheme="minorHAnsi"/>
        </w:rPr>
        <w:t>response team</w:t>
      </w:r>
      <w:r w:rsidRPr="00EC3019">
        <w:rPr>
          <w:rFonts w:cstheme="minorHAnsi"/>
        </w:rPr>
        <w:t xml:space="preserve"> </w:t>
      </w:r>
      <w:r w:rsidR="00BF17DF">
        <w:rPr>
          <w:rFonts w:cstheme="minorHAnsi"/>
        </w:rPr>
        <w:t>if anyone</w:t>
      </w:r>
      <w:r w:rsidRPr="00EC3019">
        <w:rPr>
          <w:rFonts w:cstheme="minorHAnsi"/>
        </w:rPr>
        <w:t xml:space="preserve"> develop</w:t>
      </w:r>
      <w:r w:rsidR="00182ECB">
        <w:rPr>
          <w:rFonts w:cstheme="minorHAnsi"/>
        </w:rPr>
        <w:t>s</w:t>
      </w:r>
      <w:r w:rsidRPr="00EC3019">
        <w:rPr>
          <w:rFonts w:cstheme="minorHAnsi"/>
        </w:rPr>
        <w:t xml:space="preserve"> signs and symptoms of COVID-19.</w:t>
      </w:r>
    </w:p>
    <w:p w14:paraId="462428C7" w14:textId="77777777" w:rsidR="00941888" w:rsidRPr="00EC3019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 xml:space="preserve">Supporting the WASH teams to identify homes and high-risk surfaces in communities for disinfection. </w:t>
      </w:r>
    </w:p>
    <w:p w14:paraId="743D26DE" w14:textId="1F9ADF3E" w:rsidR="00941888" w:rsidRPr="00EC3019" w:rsidRDefault="00941888" w:rsidP="00B95CAE">
      <w:pPr>
        <w:pStyle w:val="ListParagraph"/>
        <w:numPr>
          <w:ilvl w:val="0"/>
          <w:numId w:val="18"/>
        </w:numPr>
        <w:shd w:val="clear" w:color="auto" w:fill="D9D9D9" w:themeFill="background1" w:themeFillShade="D9"/>
        <w:spacing w:after="0" w:line="240" w:lineRule="auto"/>
        <w:ind w:left="284" w:hanging="284"/>
        <w:contextualSpacing w:val="0"/>
        <w:rPr>
          <w:rFonts w:cstheme="minorHAnsi"/>
        </w:rPr>
      </w:pPr>
      <w:r w:rsidRPr="00EC3019">
        <w:rPr>
          <w:rFonts w:cstheme="minorHAnsi"/>
        </w:rPr>
        <w:t>Promoting the use of essential health services, e.g. encouraging mothers to take children for routine immunization and referring children with dangerous signs of dehydration</w:t>
      </w:r>
      <w:r w:rsidR="00ED3684">
        <w:rPr>
          <w:rFonts w:cstheme="minorHAnsi"/>
        </w:rPr>
        <w:t xml:space="preserve"> to health facilities</w:t>
      </w:r>
      <w:r w:rsidRPr="00EC3019">
        <w:rPr>
          <w:rFonts w:cstheme="minorHAnsi"/>
        </w:rPr>
        <w:t xml:space="preserve">. </w:t>
      </w:r>
    </w:p>
    <w:p w14:paraId="690904E9" w14:textId="77777777" w:rsidR="00941888" w:rsidRPr="007260EF" w:rsidRDefault="00941888" w:rsidP="00941888">
      <w:pPr>
        <w:rPr>
          <w:rFonts w:ascii="Arial" w:hAnsi="Arial" w:cs="Arial"/>
          <w:sz w:val="20"/>
          <w:szCs w:val="20"/>
          <w:lang w:val="en-US"/>
        </w:rPr>
      </w:pPr>
    </w:p>
    <w:p w14:paraId="3B38CB90" w14:textId="77777777" w:rsidR="00DC0B47" w:rsidRDefault="00DC0B47" w:rsidP="00B95CAE">
      <w:pPr>
        <w:rPr>
          <w:rFonts w:ascii="Arial" w:hAnsi="Arial" w:cs="Arial"/>
          <w:sz w:val="20"/>
          <w:szCs w:val="20"/>
          <w:lang w:val="en-US"/>
        </w:rPr>
      </w:pPr>
    </w:p>
    <w:p w14:paraId="28A9BBA4" w14:textId="6A5747C6" w:rsidR="006819F0" w:rsidRDefault="00DC0B47" w:rsidP="00B95CA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inline distT="0" distB="0" distL="0" distR="0" wp14:anchorId="42F1D221" wp14:editId="478EF9E6">
                <wp:extent cx="6908800" cy="6931683"/>
                <wp:effectExtent l="0" t="0" r="25400" b="21590"/>
                <wp:docPr id="249" name="Group 2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8800" cy="6931683"/>
                          <a:chOff x="0" y="0"/>
                          <a:chExt cx="6892500" cy="6267450"/>
                        </a:xfrm>
                      </wpg:grpSpPr>
                      <wps:wsp>
                        <wps:cNvPr id="2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24500" y="0"/>
                            <a:ext cx="1368000" cy="84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EC015B" w14:textId="606D0EE7" w:rsidR="00C802C1" w:rsidRPr="00B95CAE" w:rsidRDefault="00C802C1" w:rsidP="00DC0B47">
                              <w:pPr>
                                <w:rPr>
                                  <w:spacing w:val="-2"/>
                                  <w:sz w:val="18"/>
                                  <w:szCs w:val="18"/>
                                </w:rPr>
                              </w:pPr>
                              <w:r w:rsidRPr="00B95CAE"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 xml:space="preserve">Household or community member alerts the </w:t>
                              </w:r>
                              <w:r w:rsidR="009D38A2"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>CHWs</w:t>
                              </w:r>
                              <w:r w:rsidRPr="00B95CAE"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 xml:space="preserve"> in a district when a person </w:t>
                              </w:r>
                              <w:r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>has</w:t>
                              </w:r>
                              <w:r w:rsidRPr="00B95CAE"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 xml:space="preserve"> COVID-19 symptoms</w:t>
                              </w:r>
                              <w:r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9450" y="2692400"/>
                            <a:ext cx="1440000" cy="54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1F9198" w14:textId="49DB89C6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 has complications, e.g. difficulties breathing, or has comorbiditi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54450" y="2692400"/>
                            <a:ext cx="1440000" cy="54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440394" w14:textId="1131C100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 has symptoms, e.g. fever and cough, but is able to stay at hom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54450" y="4546600"/>
                            <a:ext cx="14400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978D4A" w14:textId="3CC5E11C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RT explains to the patient and family the need for the patient to self-isolat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54450" y="3467098"/>
                            <a:ext cx="1439545" cy="911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8DF99F" w14:textId="17EB0653" w:rsidR="00C802C1" w:rsidRPr="00B95CAE" w:rsidRDefault="00C802C1" w:rsidP="00DC0B47">
                              <w:pPr>
                                <w:rPr>
                                  <w:spacing w:val="-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95CAE">
                                <w:rPr>
                                  <w:spacing w:val="-4"/>
                                  <w:sz w:val="18"/>
                                  <w:szCs w:val="18"/>
                                  <w:lang w:val="en-US"/>
                                </w:rPr>
                                <w:t>The RRT advises the patient to self-isolate and traces all contacts to inform them of his/her condition and encourage them to be aware and get test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9450" y="3454398"/>
                            <a:ext cx="1440000" cy="911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8EB646" w14:textId="45559E07" w:rsidR="00C802C1" w:rsidRPr="00C61047" w:rsidRDefault="00C802C1" w:rsidP="00B47ECF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f results are positive, the RRT advises the patient to isolate and refers him/her to an isolation centre for medical suppor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Straight Arrow Connector 195"/>
                        <wps:cNvCnPr/>
                        <wps:spPr>
                          <a:xfrm>
                            <a:off x="3670300" y="1657350"/>
                            <a:ext cx="762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9450" y="4533900"/>
                            <a:ext cx="14400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657B11" w14:textId="729F6878" w:rsidR="00C802C1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Patients are looked after and discharged only after they test negative for COVID-19.</w:t>
                              </w:r>
                            </w:p>
                            <w:p w14:paraId="682F23B3" w14:textId="77777777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750" y="1111250"/>
                            <a:ext cx="1645200" cy="53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37F375" w14:textId="4695C3AB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A person is asymptomatic, i.e. has tested positive for COVID-19, but has no symptom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781050" y="1651000"/>
                            <a:ext cx="7200" cy="25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750" y="1911350"/>
                            <a:ext cx="1644650" cy="683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30073B" w14:textId="213DBD27" w:rsidR="00C802C1" w:rsidRPr="00C61047" w:rsidRDefault="009D38A2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HW</w:t>
                              </w:r>
                              <w:r w:rsidR="00C802C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asks him/her to isolate at home, and to avoid contact with anyone else for at least 2 week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46350" y="1117600"/>
                            <a:ext cx="2239200" cy="53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755739" w14:textId="50E057B4" w:rsidR="00C802C1" w:rsidRPr="00C61047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A person is symptomatic, i.e. has COVID-19 and has symptoms, the </w:t>
                              </w:r>
                              <w:r w:rsidR="009D38A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HWs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alerts district RRT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55800" y="1911350"/>
                            <a:ext cx="3348000" cy="54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C2960D" w14:textId="139ABDC4" w:rsidR="00C802C1" w:rsidRPr="00B95CAE" w:rsidRDefault="00C802C1" w:rsidP="00DC0B47">
                              <w:pPr>
                                <w:rPr>
                                  <w:spacing w:val="-2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B95CAE">
                                <w:rPr>
                                  <w:spacing w:val="-2"/>
                                  <w:sz w:val="18"/>
                                  <w:szCs w:val="18"/>
                                  <w:lang w:val="en-US"/>
                                </w:rPr>
                                <w:t>The district RRT visits the household to verify the case and collect samples for testing. Test samples are sent to the nearest laboratory. The patient is advised to self-isolate until results are know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3" name="Straight Arrow Connector 223"/>
                        <wps:cNvCnPr/>
                        <wps:spPr>
                          <a:xfrm flipH="1">
                            <a:off x="4781550" y="844550"/>
                            <a:ext cx="742950" cy="2781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750" y="2838450"/>
                            <a:ext cx="1644650" cy="683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01FD70" w14:textId="0C0A6EE2" w:rsidR="00C802C1" w:rsidRPr="00C61047" w:rsidRDefault="009D38A2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HW</w:t>
                              </w:r>
                              <w:r w:rsidR="00C802C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checks on people in isolation for 14 days, after which they are retested for COVID-19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24500" y="1917700"/>
                            <a:ext cx="1367790" cy="86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41431F" w14:textId="46305CF2" w:rsidR="00C802C1" w:rsidRPr="00C61047" w:rsidRDefault="009D38A2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HW</w:t>
                              </w:r>
                              <w:r w:rsidR="00C802C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informs them they have been in contact with a suspected or confirmed case of COVID-19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24500" y="1035050"/>
                            <a:ext cx="13680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75B889" w14:textId="3A5EC065" w:rsidR="00C802C1" w:rsidRPr="00C61047" w:rsidRDefault="009D38A2" w:rsidP="00182ECB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CHW</w:t>
                              </w:r>
                              <w:r w:rsidR="00C802C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traces all people the patient has had contact</w:t>
                              </w:r>
                              <w:r w:rsidR="00182ECB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with </w:t>
                              </w:r>
                              <w:r w:rsidR="00C802C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 the </w:t>
                              </w:r>
                              <w:r w:rsidR="00C802C1" w:rsidRPr="00EC2E34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past </w:t>
                              </w:r>
                              <w:r w:rsidR="00C802C1" w:rsidRPr="0085687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4 days</w:t>
                              </w:r>
                              <w:r w:rsidR="00C802C1" w:rsidRPr="00EC2E34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9" name="Text Box 259"/>
                        <wps:cNvSpPr txBox="1">
                          <a:spLocks noChangeArrowheads="1"/>
                        </wps:cNvSpPr>
                        <wps:spPr bwMode="auto">
                          <a:xfrm>
                            <a:off x="939800" y="0"/>
                            <a:ext cx="3171190" cy="845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5CF711" w14:textId="722980C4" w:rsidR="00C802C1" w:rsidRPr="008F29B3" w:rsidRDefault="00C802C1" w:rsidP="00DC0B47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Community </w:t>
                              </w:r>
                              <w:r w:rsidR="009D38A2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health care worker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visit households in their area as part of their routine search for COVID-19 cases. They ask families to report if they have (or anyone they know has) symptoms. Using the case definition for COVID-19 as guidance, they determine whether there are any suspected cas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54450" y="5460463"/>
                            <a:ext cx="1843762" cy="8069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35D955" w14:textId="009C5AC6" w:rsidR="00C802C1" w:rsidRPr="00C61047" w:rsidRDefault="00C802C1" w:rsidP="00796985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RRT follows up with patient to see how he/she is doing for 14 days during their regular household visit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1" name="Straight Arrow Connector 261"/>
                        <wps:cNvCnPr/>
                        <wps:spPr>
                          <a:xfrm>
                            <a:off x="1206500" y="844550"/>
                            <a:ext cx="6985" cy="252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2" name="Straight Arrow Connector 262"/>
                        <wps:cNvCnPr/>
                        <wps:spPr>
                          <a:xfrm>
                            <a:off x="3644900" y="850900"/>
                            <a:ext cx="6985" cy="252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3" name="Straight Arrow Connector 263"/>
                        <wps:cNvCnPr/>
                        <wps:spPr>
                          <a:xfrm>
                            <a:off x="2622550" y="2457450"/>
                            <a:ext cx="7200" cy="234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4" name="Straight Arrow Connector 264"/>
                        <wps:cNvCnPr/>
                        <wps:spPr>
                          <a:xfrm>
                            <a:off x="4495800" y="2457450"/>
                            <a:ext cx="6985" cy="2336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5" name="Straight Arrow Connector 265"/>
                        <wps:cNvCnPr/>
                        <wps:spPr>
                          <a:xfrm>
                            <a:off x="2608150" y="3232151"/>
                            <a:ext cx="7200" cy="21157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6" name="Straight Arrow Connector 266"/>
                        <wps:cNvCnPr/>
                        <wps:spPr>
                          <a:xfrm>
                            <a:off x="4489450" y="3232150"/>
                            <a:ext cx="7200" cy="234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7" name="Straight Arrow Connector 267"/>
                        <wps:cNvCnPr/>
                        <wps:spPr>
                          <a:xfrm>
                            <a:off x="2632027" y="4371515"/>
                            <a:ext cx="6985" cy="16275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8" name="Straight Arrow Connector 268"/>
                        <wps:cNvCnPr/>
                        <wps:spPr>
                          <a:xfrm>
                            <a:off x="4496650" y="4383848"/>
                            <a:ext cx="7200" cy="16275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9" name="Straight Arrow Connector 269"/>
                        <wps:cNvCnPr/>
                        <wps:spPr>
                          <a:xfrm>
                            <a:off x="781050" y="2603500"/>
                            <a:ext cx="7200" cy="234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0" name="Straight Arrow Connector 270"/>
                        <wps:cNvCnPr/>
                        <wps:spPr>
                          <a:xfrm>
                            <a:off x="6242050" y="1720850"/>
                            <a:ext cx="6985" cy="19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1" name="Straight Arrow Connector 271"/>
                        <wps:cNvCnPr/>
                        <wps:spPr>
                          <a:xfrm>
                            <a:off x="4489450" y="5232400"/>
                            <a:ext cx="7200" cy="2232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2" name="Straight Arrow Connector 272"/>
                        <wps:cNvCnPr/>
                        <wps:spPr>
                          <a:xfrm>
                            <a:off x="4794250" y="1339850"/>
                            <a:ext cx="720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08600"/>
                            <a:ext cx="1581150" cy="95885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90E250" w14:textId="2E0D81AE" w:rsidR="00C802C1" w:rsidRPr="00B95CAE" w:rsidRDefault="00C802C1" w:rsidP="00DC0B47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0739B">
                                <w:rPr>
                                  <w:sz w:val="18"/>
                                  <w:szCs w:val="18"/>
                                </w:rPr>
                                <w:t>C</w:t>
                              </w:r>
                              <w:r w:rsidR="009D38A2">
                                <w:rPr>
                                  <w:sz w:val="18"/>
                                  <w:szCs w:val="18"/>
                                </w:rPr>
                                <w:t xml:space="preserve">HWs </w:t>
                              </w:r>
                              <w:r w:rsidRPr="00B95CAE">
                                <w:rPr>
                                  <w:sz w:val="18"/>
                                  <w:szCs w:val="18"/>
                                </w:rPr>
                                <w:t xml:space="preserve">wear face masks and restock soap/antibacterial agents for hand hygiene every day. They have </w:t>
                              </w:r>
                              <w:r w:rsidRPr="0060739B">
                                <w:rPr>
                                  <w:sz w:val="18"/>
                                  <w:szCs w:val="18"/>
                                </w:rPr>
                                <w:t>microplans</w:t>
                              </w:r>
                              <w:r w:rsidRPr="00B95CAE"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r w:rsidRPr="0060739B">
                                <w:rPr>
                                  <w:sz w:val="18"/>
                                  <w:szCs w:val="18"/>
                                </w:rPr>
                                <w:t>maps ready for visit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F1D221" id="Group 249" o:spid="_x0000_s1026" style="width:544pt;height:545.8pt;mso-position-horizontal-relative:char;mso-position-vertical-relative:line" coordsize="68925,62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5245;width:13680;height:8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ZyR8MA&#10;AADcAAAADwAAAGRycy9kb3ducmV2LnhtbERPy2oCMRTdC/5DuEI3pWa01eo4UUqhRXdWpW4vkzsP&#10;nNyMSTpO/75ZFFwezjvb9KYRHTlfW1YwGScgiHOray4VnI4fTwsQPiBrbCyTgl/ysFkPBxmm2t74&#10;i7pDKEUMYZ+igiqENpXS5xUZ9GPbEkeusM5giNCVUju8xXDTyGmSzKXBmmNDhS29V5RfDj9GweJl&#10;25397nn/nc+LZhkeX7vPq1PqYdS/rUAE6sNd/O/eagXTWZwfz8QjIN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ZyR8MAAADcAAAADwAAAAAAAAAAAAAAAACYAgAAZHJzL2Rv&#10;d25yZXYueG1sUEsFBgAAAAAEAAQA9QAAAIgDAAAAAA==&#10;">
                  <v:textbox>
                    <w:txbxContent>
                      <w:p w14:paraId="68EC015B" w14:textId="606D0EE7" w:rsidR="00C802C1" w:rsidRPr="00B95CAE" w:rsidRDefault="00C802C1" w:rsidP="00DC0B47">
                        <w:pPr>
                          <w:rPr>
                            <w:spacing w:val="-2"/>
                            <w:sz w:val="18"/>
                            <w:szCs w:val="18"/>
                          </w:rPr>
                        </w:pPr>
                        <w:r w:rsidRPr="00B95CAE">
                          <w:rPr>
                            <w:spacing w:val="-2"/>
                            <w:sz w:val="18"/>
                            <w:szCs w:val="18"/>
                          </w:rPr>
                          <w:t xml:space="preserve">Household or community member alerts the </w:t>
                        </w:r>
                        <w:r w:rsidR="009D38A2">
                          <w:rPr>
                            <w:spacing w:val="-2"/>
                            <w:sz w:val="18"/>
                            <w:szCs w:val="18"/>
                          </w:rPr>
                          <w:t>CHWs</w:t>
                        </w:r>
                        <w:r w:rsidRPr="00B95CAE">
                          <w:rPr>
                            <w:spacing w:val="-2"/>
                            <w:sz w:val="18"/>
                            <w:szCs w:val="18"/>
                          </w:rPr>
                          <w:t xml:space="preserve"> in a district when a person </w:t>
                        </w:r>
                        <w:r>
                          <w:rPr>
                            <w:spacing w:val="-2"/>
                            <w:sz w:val="18"/>
                            <w:szCs w:val="18"/>
                          </w:rPr>
                          <w:t>has</w:t>
                        </w:r>
                        <w:r w:rsidRPr="00B95CAE">
                          <w:rPr>
                            <w:spacing w:val="-2"/>
                            <w:sz w:val="18"/>
                            <w:szCs w:val="18"/>
                          </w:rPr>
                          <w:t xml:space="preserve"> COVID-19 symptoms</w:t>
                        </w:r>
                        <w:r>
                          <w:rPr>
                            <w:spacing w:val="-2"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28" type="#_x0000_t202" style="position:absolute;left:19494;top:26924;width:14400;height:54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rX3MYA&#10;AADcAAAADwAAAGRycy9kb3ducmV2LnhtbESPT2sCMRTE74LfITyhF6lZrfXPapRSsOittUWvj81z&#10;d3Hzsk3iuv32jSB4HGbmN8xy3ZpKNOR8aVnBcJCAIM6sLjlX8PO9eZ6B8AFZY2WZFPyRh/Wq21li&#10;qu2Vv6jZh1xECPsUFRQh1KmUPivIoB/Ymjh6J+sMhihdLrXDa4SbSo6SZCINlhwXCqzpvaDsvL8Y&#10;BbPxtjn63cvnIZucqnnoT5uPX6fUU699W4AI1IZH+N7eagWj1yHczsQjIF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grX3MYAAADcAAAADwAAAAAAAAAAAAAAAACYAgAAZHJz&#10;L2Rvd25yZXYueG1sUEsFBgAAAAAEAAQA9QAAAIsDAAAAAA==&#10;">
                  <v:textbox>
                    <w:txbxContent>
                      <w:p w14:paraId="451F9198" w14:textId="49DB89C6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Patient has complications, e.g. difficulties breathing, or has comorbidities.</w:t>
                        </w:r>
                      </w:p>
                    </w:txbxContent>
                  </v:textbox>
                </v:shape>
                <v:shape id="Text Box 2" o:spid="_x0000_s1029" type="#_x0000_t202" style="position:absolute;left:38544;top:26924;width:14400;height:54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hJq8YA&#10;AADcAAAADwAAAGRycy9kb3ducmV2LnhtbESPQWvCQBSE70L/w/IKXopuTFu1qauIYLG3VqW9PrLP&#10;JJh9G3fXGP+9Wyh4HGbmG2a26EwtWnK+sqxgNExAEOdWV1wo2O/WgykIH5A11pZJwZU8LOYPvRlm&#10;2l74m9ptKESEsM9QQRlCk0np85IM+qFtiKN3sM5giNIVUju8RLipZZokY2mw4rhQYkOrkvLj9mwU&#10;TF827a//fP76yceH+i08TdqPk1Oq/9gt30EE6sI9/N/eaAXpawp/Z+IRk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thJq8YAAADcAAAADwAAAAAAAAAAAAAAAACYAgAAZHJz&#10;L2Rvd25yZXYueG1sUEsFBgAAAAAEAAQA9QAAAIsDAAAAAA==&#10;">
                  <v:textbox>
                    <w:txbxContent>
                      <w:p w14:paraId="01440394" w14:textId="1131C100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Patient has symptoms, e.g. fever and cough, but is able to stay at home.</w:t>
                        </w:r>
                      </w:p>
                    </w:txbxContent>
                  </v:textbox>
                </v:shape>
                <v:shape id="Text Box 2" o:spid="_x0000_s1030" type="#_x0000_t202" style="position:absolute;left:38544;top:45466;width:14400;height: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TsMMYA&#10;AADcAAAADwAAAGRycy9kb3ducmV2LnhtbESPT2sCMRTE70K/Q3hCL6LZaqt2NUoRWvRW/2Cvj81z&#10;d+nmZZvEdf32piB4HGbmN8x82ZpKNOR8aVnByyABQZxZXXKu4LD/7E9B+ICssbJMCq7kYbl46swx&#10;1fbCW2p2IRcRwj5FBUUIdSqlzwoy6Ae2Jo7eyTqDIUqXS+3wEuGmksMkGUuDJceFAmtaFZT97s5G&#10;wfR13fz4zej7mI1P1XvoTZqvP6fUc7f9mIEI1IZH+N5eawXDtxH8n4lH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ZTsMMYAAADcAAAADwAAAAAAAAAAAAAAAACYAgAAZHJz&#10;L2Rvd25yZXYueG1sUEsFBgAAAAAEAAQA9QAAAIsDAAAAAA==&#10;">
                  <v:textbox>
                    <w:txbxContent>
                      <w:p w14:paraId="13978D4A" w14:textId="3CC5E11C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RRT explains to the patient and family the need for the patient to self-isolate.</w:t>
                        </w:r>
                      </w:p>
                    </w:txbxContent>
                  </v:textbox>
                </v:shape>
                <v:shape id="Text Box 2" o:spid="_x0000_s1031" type="#_x0000_t202" style="position:absolute;left:38544;top:34670;width:14395;height:9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10RMUA&#10;AADcAAAADwAAAGRycy9kb3ducmV2LnhtbESPT2sCMRTE74LfITzBS9FsrX9Xo0ihRW9qi14fm+fu&#10;4uZlm6Tr9ts3hYLHYWZ+w6w2ralEQ86XlhU8DxMQxJnVJecKPj/eBnMQPiBrrCyTgh/ysFl3OytM&#10;tb3zkZpTyEWEsE9RQRFCnUrps4IM+qGtiaN3tc5giNLlUju8R7ip5ChJptJgyXGhwJpeC8pup2+j&#10;YD7eNRe/fzmcs+m1WoSnWfP+5ZTq99rtEkSgNjzC/+2dVjCajOHvTDw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fXRExQAAANwAAAAPAAAAAAAAAAAAAAAAAJgCAABkcnMv&#10;ZG93bnJldi54bWxQSwUGAAAAAAQABAD1AAAAigMAAAAA&#10;">
                  <v:textbox>
                    <w:txbxContent>
                      <w:p w14:paraId="738DF99F" w14:textId="17EB0653" w:rsidR="00C802C1" w:rsidRPr="00B95CAE" w:rsidRDefault="00C802C1" w:rsidP="00DC0B47">
                        <w:pPr>
                          <w:rPr>
                            <w:spacing w:val="-4"/>
                            <w:sz w:val="18"/>
                            <w:szCs w:val="18"/>
                            <w:lang w:val="en-US"/>
                          </w:rPr>
                        </w:pPr>
                        <w:r w:rsidRPr="00B95CAE">
                          <w:rPr>
                            <w:spacing w:val="-4"/>
                            <w:sz w:val="18"/>
                            <w:szCs w:val="18"/>
                            <w:lang w:val="en-US"/>
                          </w:rPr>
                          <w:t>The RRT advises the patient to self-isolate and traces all contacts to inform them of his/her condition and encourage them to be aware and get tested.</w:t>
                        </w:r>
                      </w:p>
                    </w:txbxContent>
                  </v:textbox>
                </v:shape>
                <v:shape id="Text Box 2" o:spid="_x0000_s1032" type="#_x0000_t202" style="position:absolute;left:19494;top:34543;width:14400;height:9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HR38YA&#10;AADcAAAADwAAAGRycy9kb3ducmV2LnhtbESPW2sCMRSE34X+h3CEvohma+ulq1GKUNG3esG+HjbH&#10;3aWbk20S1/XfG6HQx2FmvmHmy9ZUoiHnS8sKXgYJCOLM6pJzBcfDZ38KwgdkjZVlUnAjD8vFU2eO&#10;qbZX3lGzD7mIEPYpKihCqFMpfVaQQT+wNXH0ztYZDFG6XGqH1wg3lRwmyVgaLDkuFFjTqqDsZ38x&#10;CqZvm+bbb1+/Ttn4XL2H3qRZ/zqlnrvtxwxEoDb8h//aG61gOBrB40w8AnJ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THR38YAAADcAAAADwAAAAAAAAAAAAAAAACYAgAAZHJz&#10;L2Rvd25yZXYueG1sUEsFBgAAAAAEAAQA9QAAAIsDAAAAAA==&#10;">
                  <v:textbox>
                    <w:txbxContent>
                      <w:p w14:paraId="2A8EB646" w14:textId="45559E07" w:rsidR="00C802C1" w:rsidRPr="00C61047" w:rsidRDefault="00C802C1" w:rsidP="00B47ECF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If results are positive, the RRT advises the patient to isolate and refers him/her to an isolation centre for medical support.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5" o:spid="_x0000_s1033" type="#_x0000_t32" style="position:absolute;left:36703;top:16573;width:76;height:25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1LmsQAAADcAAAADwAAAGRycy9kb3ducmV2LnhtbESPQWvCQBCF70L/wzKFXkQ3ihZNXaUI&#10;xV6bpqXHITvNBrOzITtq/PduoeBthvfmfW82u8G36kx9bAIbmE0zUMRVsA3XBsrPt8kKVBRki21g&#10;MnClCLvtw2iDuQ0X/qBzIbVKIRxzNOBEulzrWDnyGKehI07ab+g9Slr7WtseLynct3qeZc/aY8OJ&#10;4LCjvaPqWJx84lI5HxfL8XpxPODXz7eT62Imxjw9Dq8voIQGuZv/r99tqr9ewt8zaQK9v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/UuaxAAAANwAAAAPAAAAAAAAAAAA&#10;AAAAAKECAABkcnMvZG93bnJldi54bWxQSwUGAAAAAAQABAD5AAAAkgMAAAAA&#10;" strokecolor="#4472c4 [3204]" strokeweight=".5pt">
                  <v:stroke endarrow="block" joinstyle="miter"/>
                </v:shape>
                <v:shape id="Text Box 2" o:spid="_x0000_s1034" type="#_x0000_t202" style="position:absolute;left:19494;top:45339;width:14400;height: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AAPMMA&#10;AADcAAAADwAAAGRycy9kb3ducmV2LnhtbERPTWvCQBC9C/0PyxR6kbqxFTXRVUrBYm8aS3sdsmMS&#10;zM7G3TWm/75bELzN433Oct2bRnTkfG1ZwXiUgCAurK65VPB12DzPQfiArLGxTAp+ycN69TBYYqbt&#10;lffU5aEUMYR9hgqqENpMSl9UZNCPbEscuaN1BkOErpTa4TWGm0a+JMlUGqw5NlTY0ntFxSm/GAXz&#10;ybb78Z+vu+9iemzSMJx1H2en1NNj/7YAEagPd/HNvdVxfprC/zPx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OAAPMMAAADcAAAADwAAAAAAAAAAAAAAAACYAgAAZHJzL2Rv&#10;d25yZXYueG1sUEsFBgAAAAAEAAQA9QAAAIgDAAAAAA==&#10;">
                  <v:textbox>
                    <w:txbxContent>
                      <w:p w14:paraId="78657B11" w14:textId="729F6878" w:rsidR="00C802C1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Patients are looked after and discharged only after they test negative for COVID-19.</w:t>
                        </w:r>
                      </w:p>
                      <w:p w14:paraId="682F23B3" w14:textId="77777777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2" o:spid="_x0000_s1035" type="#_x0000_t202" style="position:absolute;left:317;top:11112;width:16452;height:5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NhMYA&#10;AADcAAAADwAAAGRycy9kb3ducmV2LnhtbESPT2sCMRTE74LfIbyCF+lmtWJ1NYoIir1ZW9rrY/P2&#10;D928rElct9++KRR6HGbmN8x625tGdOR8bVnBJElBEOdW11wqeH87PC5A+ICssbFMCr7Jw3YzHKwx&#10;0/bOr9RdQikihH2GCqoQ2kxKn1dk0Ce2JY5eYZ3BEKUrpXZ4j3DTyGmazqXBmuNChS3tK8q/Ljej&#10;YDE7dZ/+5en8kc+LZhnGz93x6pQaPfS7FYhAffgP/7VPWsF0MoPfM/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BfNhMYAAADcAAAADwAAAAAAAAAAAAAAAACYAgAAZHJz&#10;L2Rvd25yZXYueG1sUEsFBgAAAAAEAAQA9QAAAIsDAAAAAA==&#10;">
                  <v:textbox>
                    <w:txbxContent>
                      <w:p w14:paraId="1537F375" w14:textId="4695C3AB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A person is asymptomatic, i.e. has tested positive for COVID-19, but has no symptoms.</w:t>
                        </w:r>
                      </w:p>
                    </w:txbxContent>
                  </v:textbox>
                </v:shape>
                <v:shape id="Straight Arrow Connector 215" o:spid="_x0000_s1036" type="#_x0000_t32" style="position:absolute;left:7810;top:16510;width:72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spvMMAAADcAAAADwAAAGRycy9kb3ducmV2LnhtbESPT2vCQBDF74V+h2UKvYhuElTa1FVK&#10;obRXoxaPQ3aaDWZnQ3aq8dt3C0KPj/fnx1ttRt+pMw2xDWwgn2WgiOtgW24M7Hfv0ydQUZAtdoHJ&#10;wJUibNb3dyssbbjwls6VNCqNcCzRgBPpS61j7chjnIWeOHnfYfAoSQ6NtgNe0rjvdJFlS+2x5URw&#10;2NObo/pU/fjEpX0xqRaT5/npAw/HLyfXeS7GPD6Mry+ghEb5D9/an9ZAkS/g70w6Anr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sLKbzDAAAA3AAAAA8AAAAAAAAAAAAA&#10;AAAAoQIAAGRycy9kb3ducmV2LnhtbFBLBQYAAAAABAAEAPkAAACRAwAAAAA=&#10;" strokecolor="#4472c4 [3204]" strokeweight=".5pt">
                  <v:stroke endarrow="block" joinstyle="miter"/>
                </v:shape>
                <v:shape id="Text Box 2" o:spid="_x0000_s1037" type="#_x0000_t202" style="position:absolute;left:317;top:19113;width:16447;height:6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ZiGsYA&#10;AADcAAAADwAAAGRycy9kb3ducmV2LnhtbESPW2sCMRSE3wv+h3CEvpSa9YLV7UaRQkXfrC3t62Fz&#10;9kI3J2uSruu/N4LQx2FmvmGydW8a0ZHztWUF41ECgji3uuZSwdfn+/MChA/IGhvLpOBCHtarwUOG&#10;qbZn/qDuGEoRIexTVFCF0KZS+rwig35kW+LoFdYZDFG6UmqH5wg3jZwkyVwarDkuVNjSW0X57/HP&#10;KFjMdt2P308P3/m8aJbh6aXbnpxSj8N+8woiUB/+w/f2TiuYjJdwOxOP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hZiGsYAAADcAAAADwAAAAAAAAAAAAAAAACYAgAAZHJz&#10;L2Rvd25yZXYueG1sUEsFBgAAAAAEAAQA9QAAAIsDAAAAAA==&#10;">
                  <v:textbox>
                    <w:txbxContent>
                      <w:p w14:paraId="3930073B" w14:textId="213DBD27" w:rsidR="00C802C1" w:rsidRPr="00C61047" w:rsidRDefault="009D38A2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CHW</w:t>
                        </w:r>
                        <w:r w:rsidR="00C802C1">
                          <w:rPr>
                            <w:sz w:val="18"/>
                            <w:szCs w:val="18"/>
                            <w:lang w:val="en-US"/>
                          </w:rPr>
                          <w:t xml:space="preserve"> asks him/her to isolate at home, and to avoid contact with anyone else for at least 2 weeks.</w:t>
                        </w:r>
                      </w:p>
                    </w:txbxContent>
                  </v:textbox>
                </v:shape>
                <v:shape id="Text Box 2" o:spid="_x0000_s1038" type="#_x0000_t202" style="position:absolute;left:25463;top:11176;width:22392;height:5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ykocYA&#10;AADcAAAADwAAAGRycy9kb3ducmV2LnhtbESPW2vCQBSE3wv9D8sp9KXoxli8RFeRQsW+eUNfD9lj&#10;EsyejbvbmP77bqHg4zAz3zDzZWdq0ZLzlWUFg34Cgji3uuJCwfHw2ZuA8AFZY22ZFPyQh+Xi+WmO&#10;mbZ33lG7D4WIEPYZKihDaDIpfV6SQd+3DXH0LtYZDFG6QmqH9wg3tUyTZCQNVhwXSmzoo6T8uv82&#10;Cibvm/bsv4bbUz661NPwNm7XN6fU60u3moEI1IVH+L+90QrSdAB/Z+IRk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gykocYAAADcAAAADwAAAAAAAAAAAAAAAACYAgAAZHJz&#10;L2Rvd25yZXYueG1sUEsFBgAAAAAEAAQA9QAAAIsDAAAAAA==&#10;">
                  <v:textbox>
                    <w:txbxContent>
                      <w:p w14:paraId="3F755739" w14:textId="50E057B4" w:rsidR="00C802C1" w:rsidRPr="00C61047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A person is symptomatic, i.e. has COVID-19 and has symptoms, the </w:t>
                        </w:r>
                        <w:r w:rsidR="009D38A2">
                          <w:rPr>
                            <w:sz w:val="18"/>
                            <w:szCs w:val="18"/>
                            <w:lang w:val="en-US"/>
                          </w:rPr>
                          <w:t>CHWs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 alerts district RRT. </w:t>
                        </w:r>
                      </w:p>
                    </w:txbxContent>
                  </v:textbox>
                </v:shape>
                <v:shape id="Text Box 2" o:spid="_x0000_s1039" type="#_x0000_t202" style="position:absolute;left:19558;top:19113;width:33480;height:5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461sUA&#10;AADcAAAADwAAAGRycy9kb3ducmV2LnhtbESPQWvCQBSE74X+h+UJvRTdNC1qU1eRQovebBS9PrLP&#10;JJh9G3e3Mf57Vyj0OMzMN8xs0ZtGdOR8bVnByygBQVxYXXOpYLf9Gk5B+ICssbFMCq7kYTF/fJhh&#10;pu2Ff6jLQykihH2GCqoQ2kxKX1Rk0I9sSxy9o3UGQ5SulNrhJcJNI9MkGUuDNceFClv6rKg45b9G&#10;wfRt1R38+nWzL8bH5j08T7rvs1PqadAvP0AE6sN/+K+90grSNIX7mXgE5P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3jrWxQAAANwAAAAPAAAAAAAAAAAAAAAAAJgCAABkcnMv&#10;ZG93bnJldi54bWxQSwUGAAAAAAQABAD1AAAAigMAAAAA&#10;">
                  <v:textbox>
                    <w:txbxContent>
                      <w:p w14:paraId="7AC2960D" w14:textId="139ABDC4" w:rsidR="00C802C1" w:rsidRPr="00B95CAE" w:rsidRDefault="00C802C1" w:rsidP="00DC0B47">
                        <w:pPr>
                          <w:rPr>
                            <w:spacing w:val="-2"/>
                            <w:sz w:val="18"/>
                            <w:szCs w:val="18"/>
                            <w:lang w:val="en-US"/>
                          </w:rPr>
                        </w:pPr>
                        <w:r w:rsidRPr="00B95CAE">
                          <w:rPr>
                            <w:spacing w:val="-2"/>
                            <w:sz w:val="18"/>
                            <w:szCs w:val="18"/>
                            <w:lang w:val="en-US"/>
                          </w:rPr>
                          <w:t>The district RRT visits the household to verify the case and collect samples for testing. Test samples are sent to the nearest laboratory. The patient is advised to self-isolate until results are known.</w:t>
                        </w:r>
                      </w:p>
                    </w:txbxContent>
                  </v:textbox>
                </v:shape>
                <v:shape id="Straight Arrow Connector 223" o:spid="_x0000_s1040" type="#_x0000_t32" style="position:absolute;left:47815;top:8445;width:7430;height:27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4LgcYAAADcAAAADwAAAGRycy9kb3ducmV2LnhtbESPQWvCQBSE74X+h+UVepG6MWopqau0&#10;EaFXtVB7e2Sf2bTZtzG7xtRf7wpCj8PMfMPMFr2tRUetrxwrGA0TEMSF0xWXCj63q6cXED4ga6wd&#10;k4I/8rCY39/NMNPuxGvqNqEUEcI+QwUmhCaT0heGLPqha4ijt3etxRBlW0rd4inCbS3TJHmWFiuO&#10;CwYbyg0Vv5ujVfC9n+ruPV9Whdnl46/B5Hz42S2Venzo315BBOrDf/jW/tAK0nQM1zPxCMj5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eC4HGAAAA3AAAAA8AAAAAAAAA&#10;AAAAAAAAoQIAAGRycy9kb3ducmV2LnhtbFBLBQYAAAAABAAEAPkAAACUAwAAAAA=&#10;" strokecolor="#4472c4 [3204]" strokeweight=".5pt">
                  <v:stroke endarrow="block" joinstyle="miter"/>
                </v:shape>
                <v:shape id="Text Box 2" o:spid="_x0000_s1041" type="#_x0000_t202" style="position:absolute;left:317;top:28384;width:16447;height:6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NPqMYA&#10;AADcAAAADwAAAGRycy9kb3ducmV2LnhtbESPQWvCQBSE70L/w/IKXkQ3ahtt6ipFqNhbq9JeH9ln&#10;Esy+TXe3Mf57tyB4HGbmG2ax6kwtWnK+sqxgPEpAEOdWV1woOOzfh3MQPiBrrC2Tggt5WC0fegvM&#10;tD3zF7W7UIgIYZ+hgjKEJpPS5yUZ9CPbEEfvaJ3BEKUrpHZ4jnBTy0mSpNJgxXGhxIbWJeWn3Z9R&#10;MH/atj/+Y/r5nafH+iUMZu3m1ynVf+zeXkEE6sI9fGtvtYLJcwr/Z+IR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eNPqMYAAADcAAAADwAAAAAAAAAAAAAAAACYAgAAZHJz&#10;L2Rvd25yZXYueG1sUEsFBgAAAAAEAAQA9QAAAIsDAAAAAA==&#10;">
                  <v:textbox>
                    <w:txbxContent>
                      <w:p w14:paraId="1B01FD70" w14:textId="0C0A6EE2" w:rsidR="00C802C1" w:rsidRPr="00C61047" w:rsidRDefault="009D38A2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CHW</w:t>
                        </w:r>
                        <w:r w:rsidR="00C802C1">
                          <w:rPr>
                            <w:sz w:val="18"/>
                            <w:szCs w:val="18"/>
                            <w:lang w:val="en-US"/>
                          </w:rPr>
                          <w:t xml:space="preserve"> checks on people in isolation for 14 days, after which they are retested for COVID-19.</w:t>
                        </w:r>
                      </w:p>
                    </w:txbxContent>
                  </v:textbox>
                </v:shape>
                <v:shape id="Text Box 2" o:spid="_x0000_s1042" type="#_x0000_t202" style="position:absolute;left:55245;top:19177;width:13677;height:8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/qM8YA&#10;AADcAAAADwAAAGRycy9kb3ducmV2LnhtbESPW2sCMRSE34X+h3AKvhTN1tZLt0YRwaJv3mhfD5vj&#10;7tLNyZrEdf33plDwcZiZb5jpvDWVaMj50rKC134CgjizuuRcwfGw6k1A+ICssbJMCm7kYT576kwx&#10;1fbKO2r2IRcRwj5FBUUIdSqlzwoy6Pu2Jo7eyTqDIUqXS+3wGuGmkoMkGUmDJceFAmtaFpT97i9G&#10;weR93fz4zdv2Oxudqo/wMm6+zk6p7nO7+AQRqA2P8H97rRUMhmP4OxOPgJz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q/qM8YAAADcAAAADwAAAAAAAAAAAAAAAACYAgAAZHJz&#10;L2Rvd25yZXYueG1sUEsFBgAAAAAEAAQA9QAAAIsDAAAAAA==&#10;">
                  <v:textbox>
                    <w:txbxContent>
                      <w:p w14:paraId="4841431F" w14:textId="46305CF2" w:rsidR="00C802C1" w:rsidRPr="00C61047" w:rsidRDefault="009D38A2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CHW</w:t>
                        </w:r>
                        <w:r w:rsidR="00C802C1">
                          <w:rPr>
                            <w:sz w:val="18"/>
                            <w:szCs w:val="18"/>
                            <w:lang w:val="en-US"/>
                          </w:rPr>
                          <w:t xml:space="preserve"> informs them they have been in contact with a suspected or confirmed case of COVID-19.</w:t>
                        </w:r>
                      </w:p>
                    </w:txbxContent>
                  </v:textbox>
                </v:shape>
                <v:shape id="Text Box 2" o:spid="_x0000_s1043" type="#_x0000_t202" style="position:absolute;left:55245;top:10350;width:13680;height: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B+QcMA&#10;AADcAAAADwAAAGRycy9kb3ducmV2LnhtbERPy2oCMRTdC/5DuEI3pWa01eo4UUqhRXdWpW4vkzsP&#10;nNyMSTpO/75ZFFwezjvb9KYRHTlfW1YwGScgiHOray4VnI4fTwsQPiBrbCyTgl/ysFkPBxmm2t74&#10;i7pDKEUMYZ+igiqENpXS5xUZ9GPbEkeusM5giNCVUju8xXDTyGmSzKXBmmNDhS29V5RfDj9GweJl&#10;25397nn/nc+LZhkeX7vPq1PqYdS/rUAE6sNd/O/eagXTWVwbz8QjIN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zB+QcMAAADcAAAADwAAAAAAAAAAAAAAAACYAgAAZHJzL2Rv&#10;d25yZXYueG1sUEsFBgAAAAAEAAQA9QAAAIgDAAAAAA==&#10;">
                  <v:textbox>
                    <w:txbxContent>
                      <w:p w14:paraId="7275B889" w14:textId="3A5EC065" w:rsidR="00C802C1" w:rsidRPr="00C61047" w:rsidRDefault="009D38A2" w:rsidP="00182ECB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CHW</w:t>
                        </w:r>
                        <w:r w:rsidR="00C802C1">
                          <w:rPr>
                            <w:sz w:val="18"/>
                            <w:szCs w:val="18"/>
                            <w:lang w:val="en-US"/>
                          </w:rPr>
                          <w:t xml:space="preserve"> traces all people the patient has had contact</w:t>
                        </w:r>
                        <w:r w:rsidR="00182ECB">
                          <w:rPr>
                            <w:sz w:val="18"/>
                            <w:szCs w:val="18"/>
                            <w:lang w:val="en-US"/>
                          </w:rPr>
                          <w:t xml:space="preserve"> with </w:t>
                        </w:r>
                        <w:r w:rsidR="00C802C1">
                          <w:rPr>
                            <w:sz w:val="18"/>
                            <w:szCs w:val="18"/>
                            <w:lang w:val="en-US"/>
                          </w:rPr>
                          <w:t xml:space="preserve">in the </w:t>
                        </w:r>
                        <w:r w:rsidR="00C802C1" w:rsidRPr="00EC2E34">
                          <w:rPr>
                            <w:sz w:val="18"/>
                            <w:szCs w:val="18"/>
                            <w:lang w:val="en-US"/>
                          </w:rPr>
                          <w:t xml:space="preserve">past </w:t>
                        </w:r>
                        <w:r w:rsidR="00C802C1" w:rsidRPr="0085687E">
                          <w:rPr>
                            <w:sz w:val="18"/>
                            <w:szCs w:val="18"/>
                            <w:lang w:val="en-US"/>
                          </w:rPr>
                          <w:t>14 days</w:t>
                        </w:r>
                        <w:r w:rsidR="00C802C1" w:rsidRPr="00EC2E34">
                          <w:rPr>
                            <w:sz w:val="18"/>
                            <w:szCs w:val="18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v:shape id="Text Box 259" o:spid="_x0000_s1044" type="#_x0000_t202" style="position:absolute;left:9398;width:31711;height:8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zb2sYA&#10;AADcAAAADwAAAGRycy9kb3ducmV2LnhtbESPT2sCMRTE70K/Q3gFL0WztdXq1igiWPTmP9rrY/Pc&#10;Xbp5WZO4rt/eFAoeh5n5DTOdt6YSDTlfWlbw2k9AEGdWl5wrOB5WvTEIH5A1VpZJwY08zGdPnSmm&#10;2l55R80+5CJC2KeooAihTqX0WUEGfd/WxNE7WWcwROlyqR1eI9xUcpAkI2mw5LhQYE3LgrLf/cUo&#10;GL+vmx+/edt+Z6NTNQkvH83X2SnVfW4XnyACteER/m+vtYLBcAJ/Z+IRkL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Hzb2sYAAADcAAAADwAAAAAAAAAAAAAAAACYAgAAZHJz&#10;L2Rvd25yZXYueG1sUEsFBgAAAAAEAAQA9QAAAIsDAAAAAA==&#10;">
                  <v:textbox>
                    <w:txbxContent>
                      <w:p w14:paraId="7B5CF711" w14:textId="722980C4" w:rsidR="00C802C1" w:rsidRPr="008F29B3" w:rsidRDefault="00C802C1" w:rsidP="00DC0B47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Community </w:t>
                        </w:r>
                        <w:r w:rsidR="009D38A2">
                          <w:rPr>
                            <w:sz w:val="18"/>
                            <w:szCs w:val="18"/>
                            <w:lang w:val="en-US"/>
                          </w:rPr>
                          <w:t xml:space="preserve">health care workers 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visit households in their area as part of their routine search for COVID-19 cases. They ask families to report if they have (or anyone they know has) symptoms. Using the case definition for COVID-19 as guidance, they determine whether there are any suspected cases.</w:t>
                        </w:r>
                      </w:p>
                    </w:txbxContent>
                  </v:textbox>
                </v:shape>
                <v:shape id="Text Box 2" o:spid="_x0000_s1045" type="#_x0000_t202" style="position:absolute;left:38544;top:54604;width:18438;height:80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q4+sIA&#10;AADcAAAADwAAAGRycy9kb3ducmV2LnhtbERPy2rCQBTdF/yH4RbcFJ2oJWp0lCIodueLdnvJXJPQ&#10;zJ10Zozx751FocvDeS/XnalFS85XlhWMhgkI4tzqigsFl/N2MAPhA7LG2jIpeJCH9ar3ssRM2zsf&#10;qT2FQsQQ9hkqKENoMil9XpJBP7QNceSu1hkMEbpCaof3GG5qOU6SVBqsODaU2NCmpPzndDMKZu/7&#10;9tt/Tg5feXqt5+Ft2u5+nVL91+5jASJQF/7Ff+69VjBO4/x4Jh4B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Krj6wgAAANwAAAAPAAAAAAAAAAAAAAAAAJgCAABkcnMvZG93&#10;bnJldi54bWxQSwUGAAAAAAQABAD1AAAAhwMAAAAA&#10;">
                  <v:textbox>
                    <w:txbxContent>
                      <w:p w14:paraId="0435D955" w14:textId="009C5AC6" w:rsidR="00C802C1" w:rsidRPr="00C61047" w:rsidRDefault="00C802C1" w:rsidP="00796985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RRT follows up with patient to see how he/she is doing for 14 days during their regular household visits.</w:t>
                        </w:r>
                      </w:p>
                    </w:txbxContent>
                  </v:textbox>
                </v:shape>
                <v:shape id="Straight Arrow Connector 261" o:spid="_x0000_s1046" type="#_x0000_t32" style="position:absolute;left:12065;top:8445;width:69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/CHcYAAADcAAAADwAAAGRycy9kb3ducmV2LnhtbESPQWsCMRSE74X+h/AKXqRmFRG7NUoR&#10;il56cFspvb0mz93FzcuSxN3tvzeC0OMwM98wq81gG9GRD7VjBdNJBoJYO1NzqeDr8/15CSJEZION&#10;Y1LwRwE268eHFebG9XygroilSBAOOSqoYmxzKYOuyGKYuJY4eSfnLcYkfSmNxz7BbSNnWbaQFmtO&#10;CxW2tK1In4uLVfDx4u13F4/b8e/Pruj0Ya5lP1dq9DS8vYKINMT/8L29NwpmiynczqQjIN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3/wh3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2" o:spid="_x0000_s1047" type="#_x0000_t32" style="position:absolute;left:36449;top:8509;width:69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1casUAAADcAAAADwAAAGRycy9kb3ducmV2LnhtbESPQUvEMBSE74L/ITzBi2zTLcvi1qaL&#10;LCx68bBdRbw9k2dbbF5KEtv6740geBxm5hum2i92EBP50DtWsM5yEMTamZ5bBc/n4+oWRIjIBgfH&#10;pOCbAuzry4sKS+NmPtHUxFYkCIcSFXQxjqWUQXdkMWRuJE7eh/MWY5K+lcbjnOB2kEWeb6XFntNC&#10;hyMdOtKfzZdV8LTz9nWKL4eb97eHZtKnjZbzRqnrq+X+DkSkJf6H/9qPRkGxLeD3TDoCsv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S1casUAAADcAAAADwAAAAAAAAAA&#10;AAAAAAChAgAAZHJzL2Rvd25yZXYueG1sUEsFBgAAAAAEAAQA+QAAAJMDAAAAAA==&#10;" strokecolor="#4472c4" strokeweight=".5pt">
                  <v:stroke endarrow="block" joinstyle="miter"/>
                </v:shape>
                <v:shape id="Straight Arrow Connector 263" o:spid="_x0000_s1048" type="#_x0000_t32" style="position:absolute;left:26225;top:24574;width:72;height:2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H58cYAAADcAAAADwAAAGRycy9kb3ducmV2LnhtbESPQWsCMRSE7wX/Q3iFXopmqyK6NYoI&#10;pb304FYpvT2T192lm5clSXfXf98IQo/DzHzDrLeDbURHPtSOFTxNMhDE2pmaSwXHj5fxEkSIyAYb&#10;x6TgQgG2m9HdGnPjej5QV8RSJAiHHBVUMba5lEFXZDFMXEucvG/nLcYkfSmNxz7BbSOnWbaQFmtO&#10;CxW2tK9I/xS/VsH7ytvPLp72j+ev16LTh7mW/Vyph/th9wwi0hD/w7f2m1EwXczgeiYdAbn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Jh+fH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4" o:spid="_x0000_s1049" type="#_x0000_t32" style="position:absolute;left:44958;top:24574;width:69;height:23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hhhcYAAADcAAAADwAAAGRycy9kb3ducmV2LnhtbESPQWvCQBSE74X+h+UVeim6qQSp0VWK&#10;UOzFg7GleHvuPpPQ7Nuwuybx33cLhR6HmfmGWW1G24qefGgcK3ieZiCItTMNVwo+jm+TFxAhIhts&#10;HZOCGwXYrO/vVlgYN/CB+jJWIkE4FKigjrErpAy6Joth6jri5F2ctxiT9JU0HocEt62cZdlcWmw4&#10;LdTY0bYm/V1erYL9wtuvPn5un86nXdnrQ67lkCv1+DC+LkFEGuN/+K/9bhTM5jn8nklHQK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2IYYX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5" o:spid="_x0000_s1050" type="#_x0000_t32" style="position:absolute;left:26081;top:32321;width:72;height:21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TEHsYAAADcAAAADwAAAGRycy9kb3ducmV2LnhtbESPQWsCMRSE7wX/Q3iFXopmFSu6NYoI&#10;0l56cKuU3p7J6+7SzcuSpLvrvzeFQo/DzHzDrLeDbURHPtSOFUwnGQhi7UzNpYLT+2G8BBEissHG&#10;MSm4UoDtZnS3xty4no/UFbEUCcIhRwVVjG0uZdAVWQwT1xIn78t5izFJX0rjsU9w28hZli2kxZrT&#10;QoUt7SvS38WPVfC28vaji+f94+Xzpej0ca5lP1fq4X7YPYOINMT/8F/71SiYLZ7g90w6AnJz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LExB7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6" o:spid="_x0000_s1051" type="#_x0000_t32" style="position:absolute;left:44894;top:32321;width:72;height:2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ZaacYAAADcAAAADwAAAGRycy9kb3ducmV2LnhtbESPQWvCQBSE74X+h+UVehHdVCTU6CpF&#10;KPbSg7GleHvuPpPQ7Nuwuybpv+8WhB6HmfmGWW9H24qefGgcK3iaZSCItTMNVwo+jq/TZxAhIhts&#10;HZOCHwqw3dzfrbEwbuAD9WWsRIJwKFBBHWNXSBl0TRbDzHXEybs4bzEm6StpPA4Jbls5z7JcWmw4&#10;LdTY0a4m/V1erYL3pbdfffzcTc6nfdnrw0LLYaHU48P4sgIRaYz/4Vv7zSiY5zn8nUlHQG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IWWmn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7" o:spid="_x0000_s1052" type="#_x0000_t32" style="position:absolute;left:26320;top:43715;width:70;height:16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r/8sYAAADcAAAADwAAAGRycy9kb3ducmV2LnhtbESPQUvDQBSE74L/YXmCF2k3llJrmk2R&#10;gujFQ6OleHvdfSbB7Nuwuybx37uFgsdhZr5hiu1kOzGQD61jBffzDASxdqblWsHH+/NsDSJEZIOd&#10;Y1LwSwG25fVVgblxI+9pqGItEoRDjgqaGPtcyqAbshjmridO3pfzFmOSvpbG45jgtpOLLFtJiy2n&#10;hQZ72jWkv6sfq+Dt0dvjEA+7u9PnSzXo/VLLcanU7c30tAERaYr/4Uv71ShYrB7gfCYdAVn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1a//L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68" o:spid="_x0000_s1053" type="#_x0000_t32" style="position:absolute;left:44966;top:43838;width:72;height:16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VrgMIAAADcAAAADwAAAGRycy9kb3ducmV2LnhtbERPz2vCMBS+D/wfwhN2GZoqIrMaRYSx&#10;XTxYHeLtmby1Zc1LSbK2++/NYbDjx/d7sxtsIzryoXasYDbNQBBrZ2ouFVzOb5NXECEiG2wck4Jf&#10;CrDbjp42mBvX84m6IpYihXDIUUEVY5tLGXRFFsPUtcSJ+3LeYkzQl9J47FO4beQ8y5bSYs2pocKW&#10;DhXp7+LHKjiuvL128fPwcr+9F50+LbTsF0o9j4f9GkSkIf6L/9wfRsF8mdamM+kIyO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MVrgMIAAADcAAAADwAAAAAAAAAAAAAA&#10;AAChAgAAZHJzL2Rvd25yZXYueG1sUEsFBgAAAAAEAAQA+QAAAJADAAAAAA==&#10;" strokecolor="#4472c4" strokeweight=".5pt">
                  <v:stroke endarrow="block" joinstyle="miter"/>
                </v:shape>
                <v:shape id="Straight Arrow Connector 269" o:spid="_x0000_s1054" type="#_x0000_t32" style="position:absolute;left:7810;top:26035;width:72;height:2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4nOG8YAAADcAAAADwAAAGRycy9kb3ducmV2LnhtbESPQWsCMRSE74L/IbxCL0WziohujSKC&#10;tJce3FbE2zN53V26eVmSdHf775tCweMwM98wm91gG9GRD7VjBbNpBoJYO1NzqeDj/ThZgQgR2WDj&#10;mBT8UIDddjzaYG5czyfqiliKBOGQo4IqxjaXMuiKLIapa4mT9+m8xZikL6Xx2Ce4beQ8y5bSYs1p&#10;ocKWDhXpr+LbKnhbe3vp4vnwdLu+FJ0+LbTsF0o9Pgz7ZxCRhngP/7dfjYL5cg1/Z9IRkN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OJzhv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70" o:spid="_x0000_s1055" type="#_x0000_t32" style="position:absolute;left:62420;top:17208;width:70;height:19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2rxW8MAAADcAAAADwAAAGRycy9kb3ducmV2LnhtbERPTWvCMBi+C/6H8Aq7iKYT8aMzyhDG&#10;dtnBThFv75J3bVnzpiRZ2/375SDs+PB87w6DbURHPtSOFTzOMxDE2pmaSwXnj5fZBkSIyAYbx6Tg&#10;lwIc9uPRDnPjej5RV8RSpBAOOSqoYmxzKYOuyGKYu5Y4cV/OW4wJ+lIaj30Kt41cZNlKWqw5NVTY&#10;0rEi/V38WAXvW2+vXbwcp5+316LTp6WW/VKph8nw/AQi0hD/xXf3m1GwWKf56Uw6AnL/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q8VvDAAAA3AAAAA8AAAAAAAAAAAAA&#10;AAAAoQIAAGRycy9kb3ducmV2LnhtbFBLBQYAAAAABAAEAPkAAACRAwAAAAA=&#10;" strokecolor="#4472c4" strokeweight=".5pt">
                  <v:stroke endarrow="block" joinstyle="miter"/>
                </v:shape>
                <v:shape id="Straight Arrow Connector 271" o:spid="_x0000_s1056" type="#_x0000_t32" style="position:absolute;left:44894;top:52324;width:72;height:22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ZUwMYAAADcAAAADwAAAGRycy9kb3ducmV2LnhtbESPQUvDQBSE74L/YXmCF2k2LcXWtNsi&#10;BdGLh6Ytxdvr7jMJZt+G3TWJ/94VhB6HmfmGWW9H24qefGgcK5hmOQhi7UzDlYLj4WWyBBEissHW&#10;MSn4oQDbze3NGgvjBt5TX8ZKJAiHAhXUMXaFlEHXZDFkriNO3qfzFmOSvpLG45DgtpWzPH+UFhtO&#10;CzV2tKtJf5XfVsH7k7fnPp52D5eP17LX+7mWw1yp+7vxeQUi0hiv4f/2m1EwW0zh70w6AnLz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gmVMDGAAAA3AAAAA8AAAAAAAAA&#10;AAAAAAAAoQIAAGRycy9kb3ducmV2LnhtbFBLBQYAAAAABAAEAPkAAACUAwAAAAA=&#10;" strokecolor="#4472c4" strokeweight=".5pt">
                  <v:stroke endarrow="block" joinstyle="miter"/>
                </v:shape>
                <v:shape id="Straight Arrow Connector 272" o:spid="_x0000_s1057" type="#_x0000_t32" style="position:absolute;left:47942;top:13398;width:72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1UaMMAAADcAAAADwAAAGRycy9kb3ducmV2LnhtbESPT2vCQBDF70K/wzKFXqRuDGrb1FWK&#10;UOq10ZYeh+w0G8zOhuyo8dt3hYLHx/vz4y3Xg2/VifrYBDYwnWSgiKtgG64N7Hfvj8+goiBbbAOT&#10;gQtFWK/uRkssbDjzJ51KqVUa4VigASfSFVrHypHHOAkdcfJ+Q+9RkuxrbXs8p3Hf6jzLFtpjw4ng&#10;sKONo+pQHn3i0j4fl/Pxy+zwgV8/304us6kY83A/vL2CEhrkFv5vb62B/CmH65l0BPTq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k9VGjDAAAA3AAAAA8AAAAAAAAAAAAA&#10;AAAAoQIAAGRycy9kb3ducmV2LnhtbFBLBQYAAAAABAAEAPkAAACRAwAAAAA=&#10;" strokecolor="#4472c4 [3204]" strokeweight=".5pt">
                  <v:stroke endarrow="block" joinstyle="miter"/>
                </v:shape>
                <v:shape id="Text Box 2" o:spid="_x0000_s1058" type="#_x0000_t202" style="position:absolute;top:53086;width:15811;height:9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a/5MgA&#10;AADcAAAADwAAAGRycy9kb3ducmV2LnhtbESPQWvCQBSE7wX/w/KE3uqmFtoSXaVVSkuVolEP3p7Z&#10;ZxKafZtktyb213eFgsdhZr5hxtPOlOJEjSssK7gfRCCIU6sLzhRsN293zyCcR9ZYWiYFZ3IwnfRu&#10;xhhr2/KaTonPRICwi1FB7n0VS+nSnAy6ga2Ig3e0jUEfZJNJ3WAb4KaUwyh6lAYLDgs5VjTLKf1O&#10;foyCja0/j/XXMlmc57vf97Ju94fXlVK3/e5lBMJT56/h//aHVjB8eoDLmXAE5OQP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vZr/kyAAAANwAAAAPAAAAAAAAAAAAAAAAAJgCAABk&#10;cnMvZG93bnJldi54bWxQSwUGAAAAAAQABAD1AAAAjQMAAAAA&#10;" fillcolor="#e7e6e6">
                  <v:textbox>
                    <w:txbxContent>
                      <w:p w14:paraId="5590E250" w14:textId="2E0D81AE" w:rsidR="00C802C1" w:rsidRPr="00B95CAE" w:rsidRDefault="00C802C1" w:rsidP="00DC0B47">
                        <w:pPr>
                          <w:rPr>
                            <w:sz w:val="18"/>
                            <w:szCs w:val="18"/>
                          </w:rPr>
                        </w:pPr>
                        <w:r w:rsidRPr="0060739B">
                          <w:rPr>
                            <w:sz w:val="18"/>
                            <w:szCs w:val="18"/>
                          </w:rPr>
                          <w:t>C</w:t>
                        </w:r>
                        <w:r w:rsidR="009D38A2">
                          <w:rPr>
                            <w:sz w:val="18"/>
                            <w:szCs w:val="18"/>
                          </w:rPr>
                          <w:t xml:space="preserve">HWs </w:t>
                        </w:r>
                        <w:r w:rsidRPr="00B95CAE">
                          <w:rPr>
                            <w:sz w:val="18"/>
                            <w:szCs w:val="18"/>
                          </w:rPr>
                          <w:t xml:space="preserve">wear face masks and restock soap/antibacterial agents for hand hygiene every day. They have </w:t>
                        </w:r>
                        <w:r w:rsidRPr="0060739B">
                          <w:rPr>
                            <w:sz w:val="18"/>
                            <w:szCs w:val="18"/>
                          </w:rPr>
                          <w:t>microplans</w:t>
                        </w:r>
                        <w:r w:rsidRPr="00B95CAE">
                          <w:rPr>
                            <w:sz w:val="18"/>
                            <w:szCs w:val="18"/>
                          </w:rPr>
                          <w:t>/</w:t>
                        </w:r>
                        <w:r w:rsidRPr="0060739B">
                          <w:rPr>
                            <w:sz w:val="18"/>
                            <w:szCs w:val="18"/>
                          </w:rPr>
                          <w:t>maps ready for visits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CF6563" w14:textId="3169788F" w:rsidR="001F500E" w:rsidRDefault="001F500E" w:rsidP="00B95C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455328F" w14:textId="202F4C15" w:rsidR="001F500E" w:rsidRDefault="001F500E" w:rsidP="001B2F3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Figure 1: Sequence of actions </w:t>
      </w:r>
      <w:r w:rsidR="007E007C">
        <w:rPr>
          <w:rFonts w:ascii="Arial" w:hAnsi="Arial" w:cs="Arial"/>
          <w:b/>
          <w:bCs/>
          <w:sz w:val="20"/>
          <w:szCs w:val="20"/>
          <w:lang w:val="en-US"/>
        </w:rPr>
        <w:t>whe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community </w:t>
      </w:r>
      <w:r w:rsidR="009D38A2">
        <w:rPr>
          <w:rFonts w:ascii="Arial" w:hAnsi="Arial" w:cs="Arial"/>
          <w:b/>
          <w:bCs/>
          <w:sz w:val="20"/>
          <w:szCs w:val="20"/>
          <w:lang w:val="en-US"/>
        </w:rPr>
        <w:t xml:space="preserve">health workers </w:t>
      </w:r>
      <w:r>
        <w:rPr>
          <w:rFonts w:ascii="Arial" w:hAnsi="Arial" w:cs="Arial"/>
          <w:b/>
          <w:bCs/>
          <w:sz w:val="20"/>
          <w:szCs w:val="20"/>
          <w:lang w:val="en-US"/>
        </w:rPr>
        <w:t>meet cases of COVID-19</w:t>
      </w:r>
    </w:p>
    <w:p w14:paraId="60F126E2" w14:textId="7A21AB44" w:rsidR="00442C0A" w:rsidRDefault="008B53F5" w:rsidP="008B53F5">
      <w:r>
        <w:t xml:space="preserve">CHW: community health worker; RRT: rapid response team. </w:t>
      </w:r>
    </w:p>
    <w:sectPr w:rsidR="00442C0A" w:rsidSect="008B53F5">
      <w:footerReference w:type="default" r:id="rId8"/>
      <w:pgSz w:w="11906" w:h="16838"/>
      <w:pgMar w:top="1134" w:right="1134" w:bottom="1134" w:left="9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03B83" w14:textId="77777777" w:rsidR="007370E7" w:rsidRDefault="007370E7" w:rsidP="006E6198">
      <w:pPr>
        <w:spacing w:after="0" w:line="240" w:lineRule="auto"/>
      </w:pPr>
      <w:r>
        <w:separator/>
      </w:r>
    </w:p>
  </w:endnote>
  <w:endnote w:type="continuationSeparator" w:id="0">
    <w:p w14:paraId="6B87220D" w14:textId="77777777" w:rsidR="007370E7" w:rsidRDefault="007370E7" w:rsidP="006E6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3131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BED6D" w14:textId="39023888" w:rsidR="00C802C1" w:rsidRDefault="00C802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F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2E3B93" w14:textId="77777777" w:rsidR="00C802C1" w:rsidRDefault="00C80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AE3EB" w14:textId="77777777" w:rsidR="007370E7" w:rsidRDefault="007370E7" w:rsidP="006E6198">
      <w:pPr>
        <w:spacing w:after="0" w:line="240" w:lineRule="auto"/>
      </w:pPr>
      <w:r>
        <w:separator/>
      </w:r>
    </w:p>
  </w:footnote>
  <w:footnote w:type="continuationSeparator" w:id="0">
    <w:p w14:paraId="6D938A31" w14:textId="77777777" w:rsidR="007370E7" w:rsidRDefault="007370E7" w:rsidP="006E6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C08"/>
    <w:multiLevelType w:val="hybridMultilevel"/>
    <w:tmpl w:val="68A0255C"/>
    <w:lvl w:ilvl="0" w:tplc="C11A83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CD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E224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E26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1E9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04E8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68F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2AB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0EE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7540B1"/>
    <w:multiLevelType w:val="hybridMultilevel"/>
    <w:tmpl w:val="EFBE0CC4"/>
    <w:lvl w:ilvl="0" w:tplc="A4A626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62BEF"/>
    <w:multiLevelType w:val="hybridMultilevel"/>
    <w:tmpl w:val="CADE5F36"/>
    <w:lvl w:ilvl="0" w:tplc="3820A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64269"/>
    <w:multiLevelType w:val="hybridMultilevel"/>
    <w:tmpl w:val="765899F0"/>
    <w:lvl w:ilvl="0" w:tplc="66E02A56">
      <w:start w:val="1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253F3"/>
    <w:multiLevelType w:val="hybridMultilevel"/>
    <w:tmpl w:val="B2423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3006A"/>
    <w:multiLevelType w:val="hybridMultilevel"/>
    <w:tmpl w:val="159EC424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41756"/>
    <w:multiLevelType w:val="hybridMultilevel"/>
    <w:tmpl w:val="48928F64"/>
    <w:lvl w:ilvl="0" w:tplc="8FF4F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17E05"/>
    <w:multiLevelType w:val="hybridMultilevel"/>
    <w:tmpl w:val="9A3ED83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9073DA"/>
    <w:multiLevelType w:val="hybridMultilevel"/>
    <w:tmpl w:val="7F6025FA"/>
    <w:lvl w:ilvl="0" w:tplc="53B49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CCF2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A6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F46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DE2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1A96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A56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D8C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F0D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7C04240"/>
    <w:multiLevelType w:val="hybridMultilevel"/>
    <w:tmpl w:val="88361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B37E0D"/>
    <w:multiLevelType w:val="hybridMultilevel"/>
    <w:tmpl w:val="0338C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3A7CE5"/>
    <w:multiLevelType w:val="hybridMultilevel"/>
    <w:tmpl w:val="F760DE2A"/>
    <w:lvl w:ilvl="0" w:tplc="DB68A6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41326"/>
    <w:multiLevelType w:val="hybridMultilevel"/>
    <w:tmpl w:val="822AF5FA"/>
    <w:lvl w:ilvl="0" w:tplc="4370A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FC7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44B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56A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AA0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408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F2A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48C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AB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7978D3"/>
    <w:multiLevelType w:val="hybridMultilevel"/>
    <w:tmpl w:val="EFC4F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487646"/>
    <w:multiLevelType w:val="hybridMultilevel"/>
    <w:tmpl w:val="B7BA1190"/>
    <w:lvl w:ilvl="0" w:tplc="05FABB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737ECF"/>
    <w:multiLevelType w:val="hybridMultilevel"/>
    <w:tmpl w:val="C95ECE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EC1FD6"/>
    <w:multiLevelType w:val="hybridMultilevel"/>
    <w:tmpl w:val="1FEAC930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423B97"/>
    <w:multiLevelType w:val="hybridMultilevel"/>
    <w:tmpl w:val="A6963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356285"/>
    <w:multiLevelType w:val="hybridMultilevel"/>
    <w:tmpl w:val="B218B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6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14"/>
  </w:num>
  <w:num w:numId="9">
    <w:abstractNumId w:val="17"/>
  </w:num>
  <w:num w:numId="10">
    <w:abstractNumId w:val="1"/>
  </w:num>
  <w:num w:numId="11">
    <w:abstractNumId w:val="12"/>
  </w:num>
  <w:num w:numId="12">
    <w:abstractNumId w:val="8"/>
  </w:num>
  <w:num w:numId="13">
    <w:abstractNumId w:val="0"/>
  </w:num>
  <w:num w:numId="14">
    <w:abstractNumId w:val="4"/>
  </w:num>
  <w:num w:numId="15">
    <w:abstractNumId w:val="18"/>
  </w:num>
  <w:num w:numId="16">
    <w:abstractNumId w:val="9"/>
  </w:num>
  <w:num w:numId="17">
    <w:abstractNumId w:val="10"/>
  </w:num>
  <w:num w:numId="18">
    <w:abstractNumId w:val="13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MLIwtbS0NDC0MDNR0lEKTi0uzszPAykwrAUAeGwq+ywAAAA="/>
  </w:docVars>
  <w:rsids>
    <w:rsidRoot w:val="004836F6"/>
    <w:rsid w:val="000006FD"/>
    <w:rsid w:val="00002909"/>
    <w:rsid w:val="000044EF"/>
    <w:rsid w:val="00010CCA"/>
    <w:rsid w:val="00011134"/>
    <w:rsid w:val="00011E7D"/>
    <w:rsid w:val="0001281A"/>
    <w:rsid w:val="00013FBA"/>
    <w:rsid w:val="00020633"/>
    <w:rsid w:val="00020884"/>
    <w:rsid w:val="000213DC"/>
    <w:rsid w:val="0002312F"/>
    <w:rsid w:val="00024096"/>
    <w:rsid w:val="0002444A"/>
    <w:rsid w:val="00025773"/>
    <w:rsid w:val="00032886"/>
    <w:rsid w:val="00032A46"/>
    <w:rsid w:val="00036F6F"/>
    <w:rsid w:val="000374B7"/>
    <w:rsid w:val="000437D8"/>
    <w:rsid w:val="000442E4"/>
    <w:rsid w:val="00044B5B"/>
    <w:rsid w:val="00047FFE"/>
    <w:rsid w:val="00051F6F"/>
    <w:rsid w:val="00052194"/>
    <w:rsid w:val="00061ED2"/>
    <w:rsid w:val="0006463B"/>
    <w:rsid w:val="00072D1B"/>
    <w:rsid w:val="0008040D"/>
    <w:rsid w:val="00085479"/>
    <w:rsid w:val="000855FA"/>
    <w:rsid w:val="00086116"/>
    <w:rsid w:val="0008756B"/>
    <w:rsid w:val="0009642B"/>
    <w:rsid w:val="000A079B"/>
    <w:rsid w:val="000A12FA"/>
    <w:rsid w:val="000A2962"/>
    <w:rsid w:val="000B0D90"/>
    <w:rsid w:val="000B5DE4"/>
    <w:rsid w:val="000C0FD6"/>
    <w:rsid w:val="000C2717"/>
    <w:rsid w:val="000C72A0"/>
    <w:rsid w:val="000C7F8B"/>
    <w:rsid w:val="000D00BB"/>
    <w:rsid w:val="000D0C29"/>
    <w:rsid w:val="000E0545"/>
    <w:rsid w:val="000F04D6"/>
    <w:rsid w:val="000F38FC"/>
    <w:rsid w:val="000F44B6"/>
    <w:rsid w:val="00100A24"/>
    <w:rsid w:val="00103782"/>
    <w:rsid w:val="00111A2D"/>
    <w:rsid w:val="00113258"/>
    <w:rsid w:val="00124928"/>
    <w:rsid w:val="00125188"/>
    <w:rsid w:val="00135063"/>
    <w:rsid w:val="00135849"/>
    <w:rsid w:val="001418B3"/>
    <w:rsid w:val="001419E7"/>
    <w:rsid w:val="00142C1C"/>
    <w:rsid w:val="00152C72"/>
    <w:rsid w:val="001545E0"/>
    <w:rsid w:val="001559A2"/>
    <w:rsid w:val="00157F72"/>
    <w:rsid w:val="001624D8"/>
    <w:rsid w:val="00163428"/>
    <w:rsid w:val="00164A7B"/>
    <w:rsid w:val="00167522"/>
    <w:rsid w:val="001712F8"/>
    <w:rsid w:val="00176DE9"/>
    <w:rsid w:val="00181F0A"/>
    <w:rsid w:val="00182ECB"/>
    <w:rsid w:val="001862DD"/>
    <w:rsid w:val="0018737C"/>
    <w:rsid w:val="001878B7"/>
    <w:rsid w:val="00187B84"/>
    <w:rsid w:val="00190488"/>
    <w:rsid w:val="0019063C"/>
    <w:rsid w:val="00191E76"/>
    <w:rsid w:val="00192F6D"/>
    <w:rsid w:val="00193B3E"/>
    <w:rsid w:val="00195F32"/>
    <w:rsid w:val="00196131"/>
    <w:rsid w:val="001974ED"/>
    <w:rsid w:val="001A0065"/>
    <w:rsid w:val="001A0470"/>
    <w:rsid w:val="001A2E9B"/>
    <w:rsid w:val="001B2F3A"/>
    <w:rsid w:val="001B30F7"/>
    <w:rsid w:val="001B3673"/>
    <w:rsid w:val="001B3FFA"/>
    <w:rsid w:val="001B44CA"/>
    <w:rsid w:val="001B61E4"/>
    <w:rsid w:val="001C0C3C"/>
    <w:rsid w:val="001C194A"/>
    <w:rsid w:val="001C46B2"/>
    <w:rsid w:val="001C472F"/>
    <w:rsid w:val="001C66BD"/>
    <w:rsid w:val="001D4120"/>
    <w:rsid w:val="001D451B"/>
    <w:rsid w:val="001D5A19"/>
    <w:rsid w:val="001D6D0E"/>
    <w:rsid w:val="001D7BCC"/>
    <w:rsid w:val="001E272F"/>
    <w:rsid w:val="001E3833"/>
    <w:rsid w:val="001E4601"/>
    <w:rsid w:val="001F500E"/>
    <w:rsid w:val="002016D4"/>
    <w:rsid w:val="00202816"/>
    <w:rsid w:val="00206ECB"/>
    <w:rsid w:val="00211771"/>
    <w:rsid w:val="00214406"/>
    <w:rsid w:val="00215407"/>
    <w:rsid w:val="002160CC"/>
    <w:rsid w:val="00221E1E"/>
    <w:rsid w:val="00223FF2"/>
    <w:rsid w:val="0022553E"/>
    <w:rsid w:val="00225B62"/>
    <w:rsid w:val="00231102"/>
    <w:rsid w:val="00233990"/>
    <w:rsid w:val="00236DAF"/>
    <w:rsid w:val="00237191"/>
    <w:rsid w:val="00252FCF"/>
    <w:rsid w:val="00253726"/>
    <w:rsid w:val="00257C14"/>
    <w:rsid w:val="00261C0A"/>
    <w:rsid w:val="002668D2"/>
    <w:rsid w:val="00267821"/>
    <w:rsid w:val="00271D21"/>
    <w:rsid w:val="00273FD3"/>
    <w:rsid w:val="00275041"/>
    <w:rsid w:val="00280FB6"/>
    <w:rsid w:val="00287517"/>
    <w:rsid w:val="00287672"/>
    <w:rsid w:val="002901CB"/>
    <w:rsid w:val="00292B4C"/>
    <w:rsid w:val="00292BBF"/>
    <w:rsid w:val="002A192F"/>
    <w:rsid w:val="002B4D02"/>
    <w:rsid w:val="002B7080"/>
    <w:rsid w:val="002B7B50"/>
    <w:rsid w:val="002C1021"/>
    <w:rsid w:val="002C28A7"/>
    <w:rsid w:val="002C4373"/>
    <w:rsid w:val="002E0790"/>
    <w:rsid w:val="002E2ED3"/>
    <w:rsid w:val="002E748E"/>
    <w:rsid w:val="003005F4"/>
    <w:rsid w:val="00301FB0"/>
    <w:rsid w:val="00304580"/>
    <w:rsid w:val="003055E7"/>
    <w:rsid w:val="003068C5"/>
    <w:rsid w:val="0032257E"/>
    <w:rsid w:val="003229A2"/>
    <w:rsid w:val="00322FD6"/>
    <w:rsid w:val="0032392C"/>
    <w:rsid w:val="003252E1"/>
    <w:rsid w:val="003273A3"/>
    <w:rsid w:val="00327838"/>
    <w:rsid w:val="00332562"/>
    <w:rsid w:val="00335CCF"/>
    <w:rsid w:val="003375CD"/>
    <w:rsid w:val="00340397"/>
    <w:rsid w:val="00340F43"/>
    <w:rsid w:val="0034340B"/>
    <w:rsid w:val="00347589"/>
    <w:rsid w:val="003519BF"/>
    <w:rsid w:val="00351D25"/>
    <w:rsid w:val="00352546"/>
    <w:rsid w:val="00353ADC"/>
    <w:rsid w:val="00353E3D"/>
    <w:rsid w:val="00362882"/>
    <w:rsid w:val="00362BF4"/>
    <w:rsid w:val="0036304B"/>
    <w:rsid w:val="00364B8A"/>
    <w:rsid w:val="00375BFF"/>
    <w:rsid w:val="00376F2B"/>
    <w:rsid w:val="00381FED"/>
    <w:rsid w:val="00390B6F"/>
    <w:rsid w:val="003A54F7"/>
    <w:rsid w:val="003A5DDE"/>
    <w:rsid w:val="003B2AA4"/>
    <w:rsid w:val="003B34AC"/>
    <w:rsid w:val="003B60AE"/>
    <w:rsid w:val="003B75ED"/>
    <w:rsid w:val="003B78AB"/>
    <w:rsid w:val="003C0327"/>
    <w:rsid w:val="003C1781"/>
    <w:rsid w:val="003C3E4D"/>
    <w:rsid w:val="003D2299"/>
    <w:rsid w:val="003D4F65"/>
    <w:rsid w:val="003D57AA"/>
    <w:rsid w:val="003D5A3A"/>
    <w:rsid w:val="003D7E1C"/>
    <w:rsid w:val="003E7D2F"/>
    <w:rsid w:val="003F1133"/>
    <w:rsid w:val="003F26FB"/>
    <w:rsid w:val="003F45E3"/>
    <w:rsid w:val="00402E0B"/>
    <w:rsid w:val="00403C46"/>
    <w:rsid w:val="00404072"/>
    <w:rsid w:val="00405647"/>
    <w:rsid w:val="0040674D"/>
    <w:rsid w:val="00406997"/>
    <w:rsid w:val="00410589"/>
    <w:rsid w:val="00410EEC"/>
    <w:rsid w:val="004132F5"/>
    <w:rsid w:val="00430B91"/>
    <w:rsid w:val="00436C83"/>
    <w:rsid w:val="0043796A"/>
    <w:rsid w:val="00437CEB"/>
    <w:rsid w:val="00442C0A"/>
    <w:rsid w:val="00452B34"/>
    <w:rsid w:val="00455278"/>
    <w:rsid w:val="00455508"/>
    <w:rsid w:val="00457D28"/>
    <w:rsid w:val="00462A85"/>
    <w:rsid w:val="00464309"/>
    <w:rsid w:val="00470F66"/>
    <w:rsid w:val="00473E0C"/>
    <w:rsid w:val="00482277"/>
    <w:rsid w:val="004836F6"/>
    <w:rsid w:val="004841B6"/>
    <w:rsid w:val="00486EED"/>
    <w:rsid w:val="00487CD0"/>
    <w:rsid w:val="00487D6F"/>
    <w:rsid w:val="00493E2E"/>
    <w:rsid w:val="00494233"/>
    <w:rsid w:val="00496624"/>
    <w:rsid w:val="004A5A7A"/>
    <w:rsid w:val="004A7306"/>
    <w:rsid w:val="004B1650"/>
    <w:rsid w:val="004B3AFD"/>
    <w:rsid w:val="004B5819"/>
    <w:rsid w:val="004B5C78"/>
    <w:rsid w:val="004C15F5"/>
    <w:rsid w:val="004C1BC9"/>
    <w:rsid w:val="004C7CC6"/>
    <w:rsid w:val="004D10EC"/>
    <w:rsid w:val="004D4985"/>
    <w:rsid w:val="004D694E"/>
    <w:rsid w:val="004E1EE3"/>
    <w:rsid w:val="004F1DCB"/>
    <w:rsid w:val="004F430B"/>
    <w:rsid w:val="004F5709"/>
    <w:rsid w:val="00501BCA"/>
    <w:rsid w:val="00506DEA"/>
    <w:rsid w:val="005210CA"/>
    <w:rsid w:val="00527243"/>
    <w:rsid w:val="005307C0"/>
    <w:rsid w:val="005307EC"/>
    <w:rsid w:val="00531516"/>
    <w:rsid w:val="00531A19"/>
    <w:rsid w:val="00531B1E"/>
    <w:rsid w:val="00542D11"/>
    <w:rsid w:val="00542F61"/>
    <w:rsid w:val="005434B0"/>
    <w:rsid w:val="00551BBE"/>
    <w:rsid w:val="005553AC"/>
    <w:rsid w:val="0055660A"/>
    <w:rsid w:val="00560B78"/>
    <w:rsid w:val="0056417D"/>
    <w:rsid w:val="0056442B"/>
    <w:rsid w:val="00564498"/>
    <w:rsid w:val="0057221F"/>
    <w:rsid w:val="00573486"/>
    <w:rsid w:val="005775E7"/>
    <w:rsid w:val="00580FCE"/>
    <w:rsid w:val="005834E8"/>
    <w:rsid w:val="00585DB8"/>
    <w:rsid w:val="005877E2"/>
    <w:rsid w:val="005877F7"/>
    <w:rsid w:val="0059038E"/>
    <w:rsid w:val="0059108A"/>
    <w:rsid w:val="005930DB"/>
    <w:rsid w:val="005A4BA6"/>
    <w:rsid w:val="005A5ADD"/>
    <w:rsid w:val="005A731A"/>
    <w:rsid w:val="005A74E2"/>
    <w:rsid w:val="005B0514"/>
    <w:rsid w:val="005B46C2"/>
    <w:rsid w:val="005B75DE"/>
    <w:rsid w:val="005C1AAD"/>
    <w:rsid w:val="005C3883"/>
    <w:rsid w:val="005C41B6"/>
    <w:rsid w:val="005C4279"/>
    <w:rsid w:val="005C4CE4"/>
    <w:rsid w:val="005D2291"/>
    <w:rsid w:val="005D6BF3"/>
    <w:rsid w:val="005E2AFD"/>
    <w:rsid w:val="005E73B4"/>
    <w:rsid w:val="005F0232"/>
    <w:rsid w:val="005F442A"/>
    <w:rsid w:val="005F5182"/>
    <w:rsid w:val="0060624D"/>
    <w:rsid w:val="0060739B"/>
    <w:rsid w:val="006102A5"/>
    <w:rsid w:val="00630ED9"/>
    <w:rsid w:val="0063732F"/>
    <w:rsid w:val="0064199C"/>
    <w:rsid w:val="00646A36"/>
    <w:rsid w:val="00647B9F"/>
    <w:rsid w:val="006538E4"/>
    <w:rsid w:val="0065450B"/>
    <w:rsid w:val="006573D6"/>
    <w:rsid w:val="00657D8B"/>
    <w:rsid w:val="006615FC"/>
    <w:rsid w:val="00662514"/>
    <w:rsid w:val="00666D93"/>
    <w:rsid w:val="00673BDD"/>
    <w:rsid w:val="00675175"/>
    <w:rsid w:val="00677245"/>
    <w:rsid w:val="006819F0"/>
    <w:rsid w:val="006824E9"/>
    <w:rsid w:val="006826E1"/>
    <w:rsid w:val="006828E1"/>
    <w:rsid w:val="00682E93"/>
    <w:rsid w:val="0068525C"/>
    <w:rsid w:val="0068641A"/>
    <w:rsid w:val="006904B1"/>
    <w:rsid w:val="0069542E"/>
    <w:rsid w:val="0069592F"/>
    <w:rsid w:val="00696E11"/>
    <w:rsid w:val="006974AA"/>
    <w:rsid w:val="0069775A"/>
    <w:rsid w:val="006A25FB"/>
    <w:rsid w:val="006A29E2"/>
    <w:rsid w:val="006C0DA9"/>
    <w:rsid w:val="006C1CE8"/>
    <w:rsid w:val="006C7027"/>
    <w:rsid w:val="006D09CC"/>
    <w:rsid w:val="006D6557"/>
    <w:rsid w:val="006E26C3"/>
    <w:rsid w:val="006E2E65"/>
    <w:rsid w:val="006E6198"/>
    <w:rsid w:val="006F3C4F"/>
    <w:rsid w:val="006F448C"/>
    <w:rsid w:val="006F7DD0"/>
    <w:rsid w:val="00702325"/>
    <w:rsid w:val="00705AE4"/>
    <w:rsid w:val="00711788"/>
    <w:rsid w:val="00713742"/>
    <w:rsid w:val="0071444D"/>
    <w:rsid w:val="0071539F"/>
    <w:rsid w:val="00722271"/>
    <w:rsid w:val="00722C50"/>
    <w:rsid w:val="007260EF"/>
    <w:rsid w:val="00726BFB"/>
    <w:rsid w:val="00733FE5"/>
    <w:rsid w:val="007370E7"/>
    <w:rsid w:val="00737C40"/>
    <w:rsid w:val="0074130B"/>
    <w:rsid w:val="00750DE9"/>
    <w:rsid w:val="00752076"/>
    <w:rsid w:val="00752DC2"/>
    <w:rsid w:val="007612C6"/>
    <w:rsid w:val="00763041"/>
    <w:rsid w:val="00775D73"/>
    <w:rsid w:val="00777FA9"/>
    <w:rsid w:val="00780900"/>
    <w:rsid w:val="00780F4A"/>
    <w:rsid w:val="00787B0D"/>
    <w:rsid w:val="007902EA"/>
    <w:rsid w:val="00795964"/>
    <w:rsid w:val="00796985"/>
    <w:rsid w:val="007A33A5"/>
    <w:rsid w:val="007A4405"/>
    <w:rsid w:val="007B1584"/>
    <w:rsid w:val="007B3007"/>
    <w:rsid w:val="007B68B2"/>
    <w:rsid w:val="007C23DD"/>
    <w:rsid w:val="007C4103"/>
    <w:rsid w:val="007C4B32"/>
    <w:rsid w:val="007C6FA5"/>
    <w:rsid w:val="007D66D7"/>
    <w:rsid w:val="007E007C"/>
    <w:rsid w:val="007E16C3"/>
    <w:rsid w:val="007F2003"/>
    <w:rsid w:val="007F62AC"/>
    <w:rsid w:val="00804E04"/>
    <w:rsid w:val="00811913"/>
    <w:rsid w:val="00812D26"/>
    <w:rsid w:val="00813223"/>
    <w:rsid w:val="00823D75"/>
    <w:rsid w:val="00824993"/>
    <w:rsid w:val="00826C32"/>
    <w:rsid w:val="00827BF7"/>
    <w:rsid w:val="00832828"/>
    <w:rsid w:val="0083296F"/>
    <w:rsid w:val="00834267"/>
    <w:rsid w:val="00846BE0"/>
    <w:rsid w:val="0085687E"/>
    <w:rsid w:val="00860E11"/>
    <w:rsid w:val="008614D7"/>
    <w:rsid w:val="00861987"/>
    <w:rsid w:val="0086274B"/>
    <w:rsid w:val="00872371"/>
    <w:rsid w:val="00872870"/>
    <w:rsid w:val="0087508E"/>
    <w:rsid w:val="00886A10"/>
    <w:rsid w:val="008876F2"/>
    <w:rsid w:val="00892018"/>
    <w:rsid w:val="008967F5"/>
    <w:rsid w:val="008A20FB"/>
    <w:rsid w:val="008B1A2D"/>
    <w:rsid w:val="008B3581"/>
    <w:rsid w:val="008B53F5"/>
    <w:rsid w:val="008B7584"/>
    <w:rsid w:val="008C2C39"/>
    <w:rsid w:val="008C2D6C"/>
    <w:rsid w:val="008D3AA3"/>
    <w:rsid w:val="008E1CCD"/>
    <w:rsid w:val="008E2F9D"/>
    <w:rsid w:val="008E623B"/>
    <w:rsid w:val="008E6671"/>
    <w:rsid w:val="008E7F2E"/>
    <w:rsid w:val="008F0B58"/>
    <w:rsid w:val="008F0C86"/>
    <w:rsid w:val="008F29B3"/>
    <w:rsid w:val="008F2CB4"/>
    <w:rsid w:val="008F40CD"/>
    <w:rsid w:val="008F659B"/>
    <w:rsid w:val="008F7797"/>
    <w:rsid w:val="008F7FCC"/>
    <w:rsid w:val="00904A7B"/>
    <w:rsid w:val="00912160"/>
    <w:rsid w:val="00913A9F"/>
    <w:rsid w:val="009163DA"/>
    <w:rsid w:val="00917479"/>
    <w:rsid w:val="0092456F"/>
    <w:rsid w:val="00925652"/>
    <w:rsid w:val="009278CE"/>
    <w:rsid w:val="00930D94"/>
    <w:rsid w:val="00940483"/>
    <w:rsid w:val="00941888"/>
    <w:rsid w:val="00945D0C"/>
    <w:rsid w:val="00946C3B"/>
    <w:rsid w:val="009523DF"/>
    <w:rsid w:val="00956725"/>
    <w:rsid w:val="009610E5"/>
    <w:rsid w:val="009703BB"/>
    <w:rsid w:val="009731FF"/>
    <w:rsid w:val="0097409C"/>
    <w:rsid w:val="009A0317"/>
    <w:rsid w:val="009A1A9D"/>
    <w:rsid w:val="009A433E"/>
    <w:rsid w:val="009A5734"/>
    <w:rsid w:val="009A72A6"/>
    <w:rsid w:val="009A7789"/>
    <w:rsid w:val="009B03DA"/>
    <w:rsid w:val="009B1AA5"/>
    <w:rsid w:val="009B41DC"/>
    <w:rsid w:val="009C0CD8"/>
    <w:rsid w:val="009D14F9"/>
    <w:rsid w:val="009D38A2"/>
    <w:rsid w:val="009E2308"/>
    <w:rsid w:val="009E29E0"/>
    <w:rsid w:val="009E2C17"/>
    <w:rsid w:val="009E7CC0"/>
    <w:rsid w:val="009F2B1A"/>
    <w:rsid w:val="009F6721"/>
    <w:rsid w:val="00A0213A"/>
    <w:rsid w:val="00A02DCE"/>
    <w:rsid w:val="00A03908"/>
    <w:rsid w:val="00A03CDA"/>
    <w:rsid w:val="00A123C8"/>
    <w:rsid w:val="00A135BF"/>
    <w:rsid w:val="00A16310"/>
    <w:rsid w:val="00A25060"/>
    <w:rsid w:val="00A2551D"/>
    <w:rsid w:val="00A32EC7"/>
    <w:rsid w:val="00A34AD2"/>
    <w:rsid w:val="00A35B27"/>
    <w:rsid w:val="00A40CF5"/>
    <w:rsid w:val="00A60E22"/>
    <w:rsid w:val="00A65192"/>
    <w:rsid w:val="00A7082C"/>
    <w:rsid w:val="00A72E47"/>
    <w:rsid w:val="00A76964"/>
    <w:rsid w:val="00A811A3"/>
    <w:rsid w:val="00A91783"/>
    <w:rsid w:val="00A92E58"/>
    <w:rsid w:val="00AA05C5"/>
    <w:rsid w:val="00AA419A"/>
    <w:rsid w:val="00AB68B4"/>
    <w:rsid w:val="00AC102F"/>
    <w:rsid w:val="00AC104D"/>
    <w:rsid w:val="00AC1C7C"/>
    <w:rsid w:val="00AC224B"/>
    <w:rsid w:val="00AC2290"/>
    <w:rsid w:val="00AC4884"/>
    <w:rsid w:val="00AD02F1"/>
    <w:rsid w:val="00AD7A85"/>
    <w:rsid w:val="00AE1680"/>
    <w:rsid w:val="00AE1F4E"/>
    <w:rsid w:val="00AE245C"/>
    <w:rsid w:val="00AE5512"/>
    <w:rsid w:val="00AF07B7"/>
    <w:rsid w:val="00AF39B5"/>
    <w:rsid w:val="00AF5F0C"/>
    <w:rsid w:val="00B03291"/>
    <w:rsid w:val="00B04230"/>
    <w:rsid w:val="00B05963"/>
    <w:rsid w:val="00B11EB0"/>
    <w:rsid w:val="00B14948"/>
    <w:rsid w:val="00B16C2C"/>
    <w:rsid w:val="00B16D90"/>
    <w:rsid w:val="00B205D7"/>
    <w:rsid w:val="00B22127"/>
    <w:rsid w:val="00B33E25"/>
    <w:rsid w:val="00B35930"/>
    <w:rsid w:val="00B368F0"/>
    <w:rsid w:val="00B4066B"/>
    <w:rsid w:val="00B4404C"/>
    <w:rsid w:val="00B4518A"/>
    <w:rsid w:val="00B461F7"/>
    <w:rsid w:val="00B470AC"/>
    <w:rsid w:val="00B47ECF"/>
    <w:rsid w:val="00B53EAF"/>
    <w:rsid w:val="00B56CB5"/>
    <w:rsid w:val="00B6784E"/>
    <w:rsid w:val="00B71BE7"/>
    <w:rsid w:val="00B71F81"/>
    <w:rsid w:val="00B73C0B"/>
    <w:rsid w:val="00B779C2"/>
    <w:rsid w:val="00B77CFC"/>
    <w:rsid w:val="00B8208C"/>
    <w:rsid w:val="00B822B5"/>
    <w:rsid w:val="00B832B9"/>
    <w:rsid w:val="00B84D03"/>
    <w:rsid w:val="00B86764"/>
    <w:rsid w:val="00B87A26"/>
    <w:rsid w:val="00B90203"/>
    <w:rsid w:val="00B9178C"/>
    <w:rsid w:val="00B95CAE"/>
    <w:rsid w:val="00BA5C9B"/>
    <w:rsid w:val="00BA6C67"/>
    <w:rsid w:val="00BB0F0F"/>
    <w:rsid w:val="00BB2692"/>
    <w:rsid w:val="00BB31D5"/>
    <w:rsid w:val="00BC1369"/>
    <w:rsid w:val="00BC38DB"/>
    <w:rsid w:val="00BC5B09"/>
    <w:rsid w:val="00BC7166"/>
    <w:rsid w:val="00BD104B"/>
    <w:rsid w:val="00BD1954"/>
    <w:rsid w:val="00BD1A48"/>
    <w:rsid w:val="00BF0130"/>
    <w:rsid w:val="00BF0A2C"/>
    <w:rsid w:val="00BF16DC"/>
    <w:rsid w:val="00BF17DF"/>
    <w:rsid w:val="00BF31E7"/>
    <w:rsid w:val="00BF3D3A"/>
    <w:rsid w:val="00BF55CA"/>
    <w:rsid w:val="00BF6B18"/>
    <w:rsid w:val="00BF79A3"/>
    <w:rsid w:val="00C0036E"/>
    <w:rsid w:val="00C01176"/>
    <w:rsid w:val="00C13AAF"/>
    <w:rsid w:val="00C16BDC"/>
    <w:rsid w:val="00C265C3"/>
    <w:rsid w:val="00C26681"/>
    <w:rsid w:val="00C300A9"/>
    <w:rsid w:val="00C32D5F"/>
    <w:rsid w:val="00C33FA4"/>
    <w:rsid w:val="00C3582F"/>
    <w:rsid w:val="00C431CA"/>
    <w:rsid w:val="00C46E45"/>
    <w:rsid w:val="00C523AE"/>
    <w:rsid w:val="00C5717E"/>
    <w:rsid w:val="00C57588"/>
    <w:rsid w:val="00C61047"/>
    <w:rsid w:val="00C61554"/>
    <w:rsid w:val="00C65E5B"/>
    <w:rsid w:val="00C673B3"/>
    <w:rsid w:val="00C732D5"/>
    <w:rsid w:val="00C802C1"/>
    <w:rsid w:val="00C804C4"/>
    <w:rsid w:val="00C80B0D"/>
    <w:rsid w:val="00C84A94"/>
    <w:rsid w:val="00C859E3"/>
    <w:rsid w:val="00C85A30"/>
    <w:rsid w:val="00C91FD4"/>
    <w:rsid w:val="00C93CCE"/>
    <w:rsid w:val="00C965FC"/>
    <w:rsid w:val="00C96E7F"/>
    <w:rsid w:val="00CA312B"/>
    <w:rsid w:val="00CA322B"/>
    <w:rsid w:val="00CA6389"/>
    <w:rsid w:val="00CB0506"/>
    <w:rsid w:val="00CB50F0"/>
    <w:rsid w:val="00CB787D"/>
    <w:rsid w:val="00CC2A2E"/>
    <w:rsid w:val="00CC76F4"/>
    <w:rsid w:val="00CD3A86"/>
    <w:rsid w:val="00CD6CCD"/>
    <w:rsid w:val="00CD6DF2"/>
    <w:rsid w:val="00CE3F04"/>
    <w:rsid w:val="00CF5227"/>
    <w:rsid w:val="00D01C41"/>
    <w:rsid w:val="00D03C20"/>
    <w:rsid w:val="00D12C15"/>
    <w:rsid w:val="00D145A4"/>
    <w:rsid w:val="00D20D43"/>
    <w:rsid w:val="00D228E2"/>
    <w:rsid w:val="00D340D5"/>
    <w:rsid w:val="00D37106"/>
    <w:rsid w:val="00D418D3"/>
    <w:rsid w:val="00D42015"/>
    <w:rsid w:val="00D51C8A"/>
    <w:rsid w:val="00D5774C"/>
    <w:rsid w:val="00D626BD"/>
    <w:rsid w:val="00D64429"/>
    <w:rsid w:val="00D71BDE"/>
    <w:rsid w:val="00D74F20"/>
    <w:rsid w:val="00D769D7"/>
    <w:rsid w:val="00D836CC"/>
    <w:rsid w:val="00D85231"/>
    <w:rsid w:val="00D90B7B"/>
    <w:rsid w:val="00DA0212"/>
    <w:rsid w:val="00DA1C74"/>
    <w:rsid w:val="00DA626A"/>
    <w:rsid w:val="00DB456E"/>
    <w:rsid w:val="00DC0B47"/>
    <w:rsid w:val="00DD2653"/>
    <w:rsid w:val="00DD5275"/>
    <w:rsid w:val="00DD65E4"/>
    <w:rsid w:val="00DD7054"/>
    <w:rsid w:val="00DE5CDC"/>
    <w:rsid w:val="00DF0E53"/>
    <w:rsid w:val="00DF2553"/>
    <w:rsid w:val="00E04553"/>
    <w:rsid w:val="00E1402E"/>
    <w:rsid w:val="00E1564D"/>
    <w:rsid w:val="00E163B8"/>
    <w:rsid w:val="00E34EC8"/>
    <w:rsid w:val="00E36B76"/>
    <w:rsid w:val="00E43160"/>
    <w:rsid w:val="00E530C1"/>
    <w:rsid w:val="00E57273"/>
    <w:rsid w:val="00E65B60"/>
    <w:rsid w:val="00E678A4"/>
    <w:rsid w:val="00E72BF2"/>
    <w:rsid w:val="00E740C5"/>
    <w:rsid w:val="00E74A2D"/>
    <w:rsid w:val="00E74BAF"/>
    <w:rsid w:val="00E74CDD"/>
    <w:rsid w:val="00E7552D"/>
    <w:rsid w:val="00E7654A"/>
    <w:rsid w:val="00E84E02"/>
    <w:rsid w:val="00E912A6"/>
    <w:rsid w:val="00E918FB"/>
    <w:rsid w:val="00E9464D"/>
    <w:rsid w:val="00E97A8E"/>
    <w:rsid w:val="00EA103C"/>
    <w:rsid w:val="00EA3B47"/>
    <w:rsid w:val="00EA6CB5"/>
    <w:rsid w:val="00EB08D2"/>
    <w:rsid w:val="00EB1A71"/>
    <w:rsid w:val="00EB40F6"/>
    <w:rsid w:val="00EC2C13"/>
    <w:rsid w:val="00EC2E34"/>
    <w:rsid w:val="00ED3431"/>
    <w:rsid w:val="00ED3684"/>
    <w:rsid w:val="00ED370B"/>
    <w:rsid w:val="00ED71D0"/>
    <w:rsid w:val="00EE1510"/>
    <w:rsid w:val="00EE3AB9"/>
    <w:rsid w:val="00EF633D"/>
    <w:rsid w:val="00EF7DCC"/>
    <w:rsid w:val="00F06DE5"/>
    <w:rsid w:val="00F1175E"/>
    <w:rsid w:val="00F12933"/>
    <w:rsid w:val="00F13CF0"/>
    <w:rsid w:val="00F259A7"/>
    <w:rsid w:val="00F31136"/>
    <w:rsid w:val="00F34CAA"/>
    <w:rsid w:val="00F41BD5"/>
    <w:rsid w:val="00F469E3"/>
    <w:rsid w:val="00F50E04"/>
    <w:rsid w:val="00F516E9"/>
    <w:rsid w:val="00F54B29"/>
    <w:rsid w:val="00F67037"/>
    <w:rsid w:val="00F8213C"/>
    <w:rsid w:val="00F91735"/>
    <w:rsid w:val="00F91DEB"/>
    <w:rsid w:val="00F935B5"/>
    <w:rsid w:val="00F94B38"/>
    <w:rsid w:val="00F9724E"/>
    <w:rsid w:val="00FB152E"/>
    <w:rsid w:val="00FB1992"/>
    <w:rsid w:val="00FB3A48"/>
    <w:rsid w:val="00FB4644"/>
    <w:rsid w:val="00FB625F"/>
    <w:rsid w:val="00FC05C7"/>
    <w:rsid w:val="00FC18C0"/>
    <w:rsid w:val="00FC1D4F"/>
    <w:rsid w:val="00FC6C1A"/>
    <w:rsid w:val="00FC7BCF"/>
    <w:rsid w:val="00FD552E"/>
    <w:rsid w:val="00FD6266"/>
    <w:rsid w:val="00FD6E33"/>
    <w:rsid w:val="00FF6865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FBD9"/>
  <w15:chartTrackingRefBased/>
  <w15:docId w15:val="{363656D5-282B-4828-B8D0-ED785F70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7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9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61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0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D6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E3AB9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E61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61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61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4201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1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6E9"/>
  </w:style>
  <w:style w:type="paragraph" w:styleId="Footer">
    <w:name w:val="footer"/>
    <w:basedOn w:val="Normal"/>
    <w:link w:val="FooterChar"/>
    <w:uiPriority w:val="99"/>
    <w:unhideWhenUsed/>
    <w:rsid w:val="00F51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072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0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4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67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8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49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3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4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6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63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BF8E0-F4CD-46C9-964B-A160D3A01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ta Mediratta</dc:creator>
  <cp:keywords/>
  <dc:description/>
  <cp:lastModifiedBy>Lilly Nyagah</cp:lastModifiedBy>
  <cp:revision>2</cp:revision>
  <cp:lastPrinted>2020-10-05T18:16:00Z</cp:lastPrinted>
  <dcterms:created xsi:type="dcterms:W3CDTF">2023-05-02T09:15:00Z</dcterms:created>
  <dcterms:modified xsi:type="dcterms:W3CDTF">2023-05-0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75fbe57a6fd746f9a018873e029753ca2f6d7932273f42691365ecabb94951</vt:lpwstr>
  </property>
</Properties>
</file>